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6D6E8A" w14:textId="2FDFC01B" w:rsidR="00D70EED" w:rsidRPr="002639CC" w:rsidRDefault="00D70EED" w:rsidP="00D70EED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2639CC">
        <w:rPr>
          <w:rFonts w:ascii="Times New Roman" w:hAnsi="Times New Roman" w:cs="Times New Roman"/>
          <w:b/>
        </w:rPr>
        <w:t>SUPPLEMENTARY INFORMATION</w:t>
      </w:r>
    </w:p>
    <w:p w14:paraId="01C9720E" w14:textId="1A15992F" w:rsidR="002639CC" w:rsidRPr="008D5B5D" w:rsidRDefault="002639CC" w:rsidP="002639CC">
      <w:pPr>
        <w:spacing w:line="480" w:lineRule="auto"/>
        <w:jc w:val="center"/>
        <w:rPr>
          <w:rFonts w:ascii="Times" w:hAnsi="Times" w:cs="Times New Roman"/>
          <w:b/>
          <w:sz w:val="24"/>
          <w:szCs w:val="24"/>
        </w:rPr>
      </w:pPr>
      <w:bookmarkStart w:id="0" w:name="_Hlk49233693"/>
      <w:r w:rsidRPr="008D5B5D">
        <w:rPr>
          <w:rFonts w:ascii="Times" w:hAnsi="Times" w:cs="Times New Roman"/>
          <w:b/>
          <w:sz w:val="24"/>
          <w:szCs w:val="24"/>
        </w:rPr>
        <w:t>Resistance training decreases plasma levels of adipokines in postmenopausal women</w:t>
      </w:r>
    </w:p>
    <w:bookmarkEnd w:id="0"/>
    <w:p w14:paraId="2C0D3F2B" w14:textId="55F4BD93" w:rsidR="00D70EED" w:rsidRPr="002639CC" w:rsidRDefault="00D70EED" w:rsidP="00D70EED">
      <w:pPr>
        <w:spacing w:line="480" w:lineRule="auto"/>
        <w:jc w:val="center"/>
        <w:rPr>
          <w:rFonts w:ascii="Times New Roman" w:hAnsi="Times New Roman" w:cs="Times New Roman"/>
          <w:lang w:val="sv-SE"/>
        </w:rPr>
      </w:pPr>
      <w:r w:rsidRPr="002639CC">
        <w:rPr>
          <w:rFonts w:ascii="Times New Roman" w:hAnsi="Times New Roman" w:cs="Times New Roman"/>
          <w:lang w:val="sv-SE"/>
        </w:rPr>
        <w:t>Liam J. Ward</w:t>
      </w:r>
      <w:r w:rsidRPr="002639CC">
        <w:rPr>
          <w:rFonts w:ascii="Times New Roman" w:hAnsi="Times New Roman" w:cs="Times New Roman"/>
          <w:vertAlign w:val="superscript"/>
          <w:lang w:val="sv-SE"/>
        </w:rPr>
        <w:t>1,2</w:t>
      </w:r>
      <w:r w:rsidR="002639CC" w:rsidRPr="002639CC">
        <w:rPr>
          <w:rFonts w:ascii="Times New Roman" w:hAnsi="Times New Roman" w:cs="Times New Roman"/>
          <w:vertAlign w:val="superscript"/>
          <w:lang w:val="sv-SE"/>
        </w:rPr>
        <w:t>,3</w:t>
      </w:r>
      <w:r w:rsidRPr="002639CC">
        <w:rPr>
          <w:rFonts w:ascii="Times New Roman" w:hAnsi="Times New Roman" w:cs="Times New Roman"/>
          <w:lang w:val="sv-SE"/>
        </w:rPr>
        <w:t>*, Sigrid Nilsson</w:t>
      </w:r>
      <w:r w:rsidRPr="002639CC">
        <w:rPr>
          <w:rFonts w:ascii="Times New Roman" w:hAnsi="Times New Roman" w:cs="Times New Roman"/>
          <w:vertAlign w:val="superscript"/>
          <w:lang w:val="sv-SE"/>
        </w:rPr>
        <w:t>1</w:t>
      </w:r>
      <w:r w:rsidRPr="002639CC">
        <w:rPr>
          <w:rFonts w:ascii="Times New Roman" w:hAnsi="Times New Roman" w:cs="Times New Roman"/>
          <w:lang w:val="sv-SE"/>
        </w:rPr>
        <w:t>, Mats Hammar</w:t>
      </w:r>
      <w:r w:rsidRPr="002639CC">
        <w:rPr>
          <w:rFonts w:ascii="Times New Roman" w:hAnsi="Times New Roman" w:cs="Times New Roman"/>
          <w:vertAlign w:val="superscript"/>
          <w:lang w:val="sv-SE"/>
        </w:rPr>
        <w:t>1</w:t>
      </w:r>
      <w:r w:rsidRPr="002639CC">
        <w:rPr>
          <w:rFonts w:ascii="Times New Roman" w:hAnsi="Times New Roman" w:cs="Times New Roman"/>
          <w:lang w:val="sv-SE"/>
        </w:rPr>
        <w:t>, Lotta Lindh-Åstrand</w:t>
      </w:r>
      <w:r w:rsidRPr="002639CC">
        <w:rPr>
          <w:rFonts w:ascii="Times New Roman" w:hAnsi="Times New Roman" w:cs="Times New Roman"/>
          <w:vertAlign w:val="superscript"/>
          <w:lang w:val="sv-SE"/>
        </w:rPr>
        <w:t>1</w:t>
      </w:r>
      <w:r w:rsidRPr="002639CC">
        <w:rPr>
          <w:rFonts w:ascii="Times New Roman" w:hAnsi="Times New Roman" w:cs="Times New Roman"/>
          <w:lang w:val="sv-SE"/>
        </w:rPr>
        <w:t>, Emilia Berin</w:t>
      </w:r>
      <w:r w:rsidRPr="002639CC">
        <w:rPr>
          <w:rFonts w:ascii="Times New Roman" w:hAnsi="Times New Roman" w:cs="Times New Roman"/>
          <w:vertAlign w:val="superscript"/>
          <w:lang w:val="sv-SE"/>
        </w:rPr>
        <w:t>1</w:t>
      </w:r>
      <w:r w:rsidRPr="002639CC">
        <w:rPr>
          <w:rFonts w:ascii="Times New Roman" w:hAnsi="Times New Roman" w:cs="Times New Roman"/>
          <w:lang w:val="sv-SE"/>
        </w:rPr>
        <w:t>, Hanna Lindblom</w:t>
      </w:r>
      <w:r w:rsidR="002639CC" w:rsidRPr="002639CC">
        <w:rPr>
          <w:rFonts w:ascii="Times New Roman" w:hAnsi="Times New Roman" w:cs="Times New Roman"/>
          <w:vertAlign w:val="superscript"/>
          <w:lang w:val="sv-SE"/>
        </w:rPr>
        <w:t>4</w:t>
      </w:r>
      <w:r w:rsidRPr="002639CC">
        <w:rPr>
          <w:rFonts w:ascii="Times New Roman" w:hAnsi="Times New Roman" w:cs="Times New Roman"/>
          <w:lang w:val="sv-SE"/>
        </w:rPr>
        <w:t>, Anna-Clara Spetz Holm</w:t>
      </w:r>
      <w:r w:rsidRPr="002639CC">
        <w:rPr>
          <w:rFonts w:ascii="Times New Roman" w:hAnsi="Times New Roman" w:cs="Times New Roman"/>
          <w:vertAlign w:val="superscript"/>
          <w:lang w:val="sv-SE"/>
        </w:rPr>
        <w:t>1</w:t>
      </w:r>
      <w:r w:rsidRPr="002639CC">
        <w:rPr>
          <w:rFonts w:ascii="Times New Roman" w:hAnsi="Times New Roman" w:cs="Times New Roman"/>
          <w:lang w:val="sv-SE"/>
        </w:rPr>
        <w:t>, Marie Rubér</w:t>
      </w:r>
      <w:r w:rsidRPr="002639CC">
        <w:rPr>
          <w:rFonts w:ascii="Times New Roman" w:hAnsi="Times New Roman" w:cs="Times New Roman"/>
          <w:vertAlign w:val="superscript"/>
          <w:lang w:val="sv-SE"/>
        </w:rPr>
        <w:t>1</w:t>
      </w:r>
      <w:r w:rsidRPr="002639CC">
        <w:rPr>
          <w:rFonts w:ascii="Times New Roman" w:hAnsi="Times New Roman" w:cs="Times New Roman"/>
          <w:lang w:val="sv-SE"/>
        </w:rPr>
        <w:t>, Wei Li</w:t>
      </w:r>
      <w:r w:rsidRPr="002639CC">
        <w:rPr>
          <w:rFonts w:ascii="Times New Roman" w:hAnsi="Times New Roman" w:cs="Times New Roman"/>
          <w:vertAlign w:val="superscript"/>
          <w:lang w:val="sv-SE"/>
        </w:rPr>
        <w:t>1</w:t>
      </w:r>
      <w:r w:rsidRPr="002639CC">
        <w:rPr>
          <w:rFonts w:ascii="Times New Roman" w:hAnsi="Times New Roman" w:cs="Times New Roman"/>
          <w:lang w:val="sv-SE"/>
        </w:rPr>
        <w:t>*</w:t>
      </w:r>
    </w:p>
    <w:p w14:paraId="0BAD7EA2" w14:textId="77777777" w:rsidR="00A506CE" w:rsidRPr="002639CC" w:rsidRDefault="00A506CE" w:rsidP="00A506CE">
      <w:pPr>
        <w:spacing w:line="480" w:lineRule="auto"/>
        <w:rPr>
          <w:rFonts w:ascii="Times New Roman" w:hAnsi="Times New Roman" w:cs="Times New Roman"/>
          <w:b/>
          <w:bCs/>
          <w:lang w:val="sv-SE"/>
        </w:rPr>
      </w:pPr>
    </w:p>
    <w:p w14:paraId="36021DC9" w14:textId="77777777" w:rsidR="00A506CE" w:rsidRPr="002639CC" w:rsidRDefault="00A506CE" w:rsidP="00A506CE">
      <w:pPr>
        <w:spacing w:line="480" w:lineRule="auto"/>
        <w:rPr>
          <w:rFonts w:ascii="Times New Roman" w:hAnsi="Times New Roman" w:cs="Times New Roman"/>
          <w:b/>
          <w:bCs/>
          <w:lang w:val="sv-SE"/>
        </w:rPr>
      </w:pPr>
    </w:p>
    <w:p w14:paraId="74414B60" w14:textId="77777777" w:rsidR="00A506CE" w:rsidRPr="002639CC" w:rsidRDefault="00A506CE" w:rsidP="00A506CE">
      <w:pPr>
        <w:spacing w:line="480" w:lineRule="auto"/>
        <w:rPr>
          <w:rFonts w:ascii="Times New Roman" w:hAnsi="Times New Roman" w:cs="Times New Roman"/>
          <w:b/>
          <w:bCs/>
          <w:lang w:val="sv-SE"/>
        </w:rPr>
      </w:pPr>
    </w:p>
    <w:p w14:paraId="75210D64" w14:textId="77777777" w:rsidR="00A506CE" w:rsidRPr="002639CC" w:rsidRDefault="00A506CE" w:rsidP="00A506CE">
      <w:pPr>
        <w:spacing w:line="480" w:lineRule="auto"/>
        <w:rPr>
          <w:rFonts w:ascii="Times New Roman" w:hAnsi="Times New Roman" w:cs="Times New Roman"/>
          <w:b/>
          <w:bCs/>
          <w:lang w:val="sv-SE"/>
        </w:rPr>
      </w:pPr>
    </w:p>
    <w:p w14:paraId="59578E14" w14:textId="77777777" w:rsidR="00A506CE" w:rsidRPr="002639CC" w:rsidRDefault="00A506CE" w:rsidP="00A506CE">
      <w:pPr>
        <w:spacing w:line="480" w:lineRule="auto"/>
        <w:rPr>
          <w:rFonts w:ascii="Times New Roman" w:hAnsi="Times New Roman" w:cs="Times New Roman"/>
          <w:b/>
          <w:bCs/>
          <w:lang w:val="sv-SE"/>
        </w:rPr>
      </w:pPr>
    </w:p>
    <w:p w14:paraId="07327E40" w14:textId="77777777" w:rsidR="00A506CE" w:rsidRPr="002639CC" w:rsidRDefault="00A506CE" w:rsidP="00A506CE">
      <w:pPr>
        <w:spacing w:line="480" w:lineRule="auto"/>
        <w:rPr>
          <w:rFonts w:ascii="Times New Roman" w:hAnsi="Times New Roman" w:cs="Times New Roman"/>
          <w:b/>
          <w:bCs/>
          <w:lang w:val="sv-SE"/>
        </w:rPr>
      </w:pPr>
    </w:p>
    <w:p w14:paraId="1C32C72C" w14:textId="0EF279AC" w:rsidR="00A506CE" w:rsidRPr="002639CC" w:rsidRDefault="00A506CE" w:rsidP="00A506CE">
      <w:pPr>
        <w:spacing w:line="480" w:lineRule="auto"/>
        <w:rPr>
          <w:rFonts w:ascii="Times New Roman" w:hAnsi="Times New Roman" w:cs="Times New Roman"/>
          <w:b/>
          <w:bCs/>
        </w:rPr>
      </w:pPr>
      <w:r w:rsidRPr="002639CC">
        <w:rPr>
          <w:rFonts w:ascii="Times New Roman" w:hAnsi="Times New Roman" w:cs="Times New Roman"/>
          <w:b/>
          <w:bCs/>
        </w:rPr>
        <w:t>List of Supplemental Information</w:t>
      </w:r>
    </w:p>
    <w:p w14:paraId="630F9868" w14:textId="631A8030" w:rsidR="00A506CE" w:rsidRDefault="00A506CE" w:rsidP="00A506CE">
      <w:pPr>
        <w:spacing w:line="360" w:lineRule="auto"/>
        <w:rPr>
          <w:rFonts w:ascii="Times New Roman" w:hAnsi="Times New Roman" w:cs="Times New Roman"/>
        </w:rPr>
      </w:pPr>
      <w:r w:rsidRPr="002639CC">
        <w:rPr>
          <w:rFonts w:ascii="Times New Roman" w:hAnsi="Times New Roman" w:cs="Times New Roman"/>
          <w:b/>
        </w:rPr>
        <w:t>Supplementary Table S1.</w:t>
      </w:r>
      <w:r w:rsidRPr="002639CC">
        <w:rPr>
          <w:rFonts w:ascii="Times New Roman" w:hAnsi="Times New Roman" w:cs="Times New Roman"/>
        </w:rPr>
        <w:t xml:space="preserve"> Complete list of analytes measured in plasma samples and corresponding </w:t>
      </w:r>
      <w:proofErr w:type="spellStart"/>
      <w:r w:rsidRPr="002639CC">
        <w:rPr>
          <w:rFonts w:ascii="Times New Roman" w:hAnsi="Times New Roman" w:cs="Times New Roman"/>
        </w:rPr>
        <w:t>Milliplex</w:t>
      </w:r>
      <w:proofErr w:type="spellEnd"/>
      <w:r w:rsidRPr="002639CC">
        <w:rPr>
          <w:rFonts w:ascii="Times New Roman" w:hAnsi="Times New Roman" w:cs="Times New Roman"/>
        </w:rPr>
        <w:t xml:space="preserve"> Bead Panel catalogue number.</w:t>
      </w:r>
    </w:p>
    <w:p w14:paraId="5CFE0DFF" w14:textId="77777777" w:rsidR="00EE1981" w:rsidRPr="002639CC" w:rsidRDefault="00EE1981" w:rsidP="00A506CE">
      <w:pPr>
        <w:spacing w:line="360" w:lineRule="auto"/>
        <w:rPr>
          <w:rFonts w:ascii="Times New Roman" w:hAnsi="Times New Roman" w:cs="Times New Roman"/>
        </w:rPr>
      </w:pPr>
    </w:p>
    <w:p w14:paraId="62578EAE" w14:textId="196BE43A" w:rsidR="00A506CE" w:rsidRDefault="00A506CE" w:rsidP="00A506CE">
      <w:pPr>
        <w:spacing w:line="480" w:lineRule="auto"/>
        <w:jc w:val="both"/>
        <w:rPr>
          <w:rFonts w:ascii="Times New Roman" w:hAnsi="Times New Roman" w:cs="Times New Roman"/>
        </w:rPr>
      </w:pPr>
      <w:r w:rsidRPr="002639CC">
        <w:rPr>
          <w:rFonts w:ascii="Times New Roman" w:hAnsi="Times New Roman" w:cs="Times New Roman"/>
          <w:b/>
        </w:rPr>
        <w:t xml:space="preserve">Supplementary Table S2. </w:t>
      </w:r>
      <w:r w:rsidRPr="002639CC">
        <w:rPr>
          <w:rFonts w:ascii="Times New Roman" w:hAnsi="Times New Roman" w:cs="Times New Roman"/>
        </w:rPr>
        <w:t xml:space="preserve">Baseline (week-0) comparisons for body anthropometrics, adipokines, myokines, cytokines, and other measured analytes. Mann-Whitney </w:t>
      </w:r>
      <w:r w:rsidRPr="002639CC">
        <w:rPr>
          <w:rFonts w:ascii="Times New Roman" w:hAnsi="Times New Roman" w:cs="Times New Roman"/>
          <w:i/>
        </w:rPr>
        <w:t>U</w:t>
      </w:r>
      <w:r w:rsidRPr="002639CC">
        <w:rPr>
          <w:rFonts w:ascii="Times New Roman" w:hAnsi="Times New Roman" w:cs="Times New Roman"/>
        </w:rPr>
        <w:t xml:space="preserve"> tests were used to compare control and all-RT values, and control and compliant-RT values.</w:t>
      </w:r>
    </w:p>
    <w:p w14:paraId="5B1F50D2" w14:textId="77777777" w:rsidR="00EE1981" w:rsidRPr="00BD42A5" w:rsidRDefault="00EE1981" w:rsidP="00A506CE">
      <w:pPr>
        <w:spacing w:line="480" w:lineRule="auto"/>
        <w:jc w:val="both"/>
        <w:rPr>
          <w:rFonts w:ascii="Times New Roman" w:hAnsi="Times New Roman" w:cs="Times New Roman"/>
        </w:rPr>
      </w:pPr>
    </w:p>
    <w:p w14:paraId="1006AD29" w14:textId="526D8185" w:rsidR="00EE1981" w:rsidRPr="00BD42A5" w:rsidRDefault="00EE1981" w:rsidP="00A506CE">
      <w:pPr>
        <w:spacing w:line="480" w:lineRule="auto"/>
        <w:jc w:val="both"/>
        <w:rPr>
          <w:rFonts w:ascii="Times New Roman" w:hAnsi="Times New Roman" w:cs="Times New Roman"/>
        </w:rPr>
      </w:pPr>
      <w:r w:rsidRPr="00BD42A5">
        <w:rPr>
          <w:rFonts w:ascii="Times New Roman" w:hAnsi="Times New Roman" w:cs="Times New Roman"/>
          <w:b/>
          <w:bCs/>
          <w:sz w:val="20"/>
          <w:szCs w:val="20"/>
        </w:rPr>
        <w:t>Supplementary Table S3.</w:t>
      </w:r>
      <w:r w:rsidRPr="00BD42A5">
        <w:rPr>
          <w:rFonts w:ascii="Times New Roman" w:hAnsi="Times New Roman" w:cs="Times New Roman"/>
          <w:sz w:val="20"/>
          <w:szCs w:val="20"/>
        </w:rPr>
        <w:t xml:space="preserve"> P</w:t>
      </w:r>
      <w:r w:rsidRPr="00BD42A5">
        <w:rPr>
          <w:rFonts w:ascii="Times New Roman" w:hAnsi="Times New Roman" w:cs="Times New Roman"/>
        </w:rPr>
        <w:t>lasma parameters measured at 0-weeks and at 15-weeks resistance training (RT) for those participants that did not surpass the compliance threshold (non-compliant-RT women). Wilcoxon-signed rank tests was used to compare measured parameters across the 15-week study period.</w:t>
      </w:r>
    </w:p>
    <w:p w14:paraId="28720CFD" w14:textId="77777777" w:rsidR="00D70EED" w:rsidRPr="00BD42A5" w:rsidRDefault="00D70EED">
      <w:pPr>
        <w:spacing w:line="259" w:lineRule="auto"/>
        <w:rPr>
          <w:rFonts w:ascii="Times New Roman" w:hAnsi="Times New Roman" w:cs="Times New Roman"/>
          <w:b/>
        </w:rPr>
      </w:pPr>
      <w:r w:rsidRPr="00BD42A5">
        <w:rPr>
          <w:rFonts w:ascii="Times New Roman" w:hAnsi="Times New Roman" w:cs="Times New Roman"/>
          <w:b/>
        </w:rPr>
        <w:br w:type="page"/>
      </w:r>
    </w:p>
    <w:p w14:paraId="7C1D2AFE" w14:textId="139514D8" w:rsidR="007C2FB3" w:rsidRPr="00BD42A5" w:rsidRDefault="007C2FB3" w:rsidP="007C2FB3">
      <w:pPr>
        <w:spacing w:line="360" w:lineRule="auto"/>
        <w:rPr>
          <w:rFonts w:ascii="Times New Roman" w:hAnsi="Times New Roman" w:cs="Times New Roman"/>
        </w:rPr>
      </w:pPr>
      <w:r w:rsidRPr="00BD42A5">
        <w:rPr>
          <w:rFonts w:ascii="Times New Roman" w:hAnsi="Times New Roman" w:cs="Times New Roman"/>
          <w:b/>
        </w:rPr>
        <w:lastRenderedPageBreak/>
        <w:t>Supplementary Table S1.</w:t>
      </w:r>
      <w:r w:rsidRPr="00BD42A5">
        <w:rPr>
          <w:rFonts w:ascii="Times New Roman" w:hAnsi="Times New Roman" w:cs="Times New Roman"/>
        </w:rPr>
        <w:t xml:space="preserve"> Complete list of analytes measured in plasma samples and corresponding </w:t>
      </w:r>
      <w:proofErr w:type="spellStart"/>
      <w:r w:rsidRPr="00BD42A5">
        <w:rPr>
          <w:rFonts w:ascii="Times New Roman" w:hAnsi="Times New Roman" w:cs="Times New Roman"/>
        </w:rPr>
        <w:t>Milliplex</w:t>
      </w:r>
      <w:proofErr w:type="spellEnd"/>
      <w:r w:rsidRPr="00BD42A5">
        <w:rPr>
          <w:rFonts w:ascii="Times New Roman" w:hAnsi="Times New Roman" w:cs="Times New Roman"/>
        </w:rPr>
        <w:t xml:space="preserve"> Bead Panel catalogue number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681"/>
        <w:gridCol w:w="5335"/>
      </w:tblGrid>
      <w:tr w:rsidR="00BD42A5" w:rsidRPr="00BD42A5" w14:paraId="3B75A55C" w14:textId="77777777" w:rsidTr="007C2FB3"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0745AB" w14:textId="594D5498" w:rsidR="007C2FB3" w:rsidRPr="00BD42A5" w:rsidRDefault="007C2F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D42A5">
              <w:rPr>
                <w:rFonts w:ascii="Times New Roman" w:hAnsi="Times New Roman" w:cs="Times New Roman"/>
                <w:b/>
              </w:rPr>
              <w:t>Milliplex</w:t>
            </w:r>
            <w:proofErr w:type="spellEnd"/>
            <w:r w:rsidRPr="00BD42A5">
              <w:rPr>
                <w:rFonts w:ascii="Times New Roman" w:hAnsi="Times New Roman" w:cs="Times New Roman"/>
                <w:b/>
              </w:rPr>
              <w:t xml:space="preserve"> Bead Panel catalogue number</w:t>
            </w:r>
          </w:p>
        </w:tc>
        <w:tc>
          <w:tcPr>
            <w:tcW w:w="5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85A1B" w14:textId="77777777" w:rsidR="007C2FB3" w:rsidRPr="00BD42A5" w:rsidRDefault="007C2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D42A5">
              <w:rPr>
                <w:rFonts w:ascii="Times New Roman" w:hAnsi="Times New Roman" w:cs="Times New Roman"/>
                <w:b/>
              </w:rPr>
              <w:t>Analytes</w:t>
            </w:r>
          </w:p>
        </w:tc>
      </w:tr>
      <w:tr w:rsidR="00BD42A5" w:rsidRPr="00BD42A5" w14:paraId="7F5236F2" w14:textId="77777777" w:rsidTr="007C2FB3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559550" w14:textId="77777777" w:rsidR="007C2FB3" w:rsidRPr="00BD42A5" w:rsidRDefault="007C2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2A5">
              <w:rPr>
                <w:rFonts w:ascii="Times New Roman" w:hAnsi="Times New Roman" w:cs="Times New Roman"/>
              </w:rPr>
              <w:t>HADK1MAP-61K</w:t>
            </w:r>
          </w:p>
        </w:tc>
        <w:tc>
          <w:tcPr>
            <w:tcW w:w="53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4DDE34" w14:textId="77777777" w:rsidR="007C2FB3" w:rsidRPr="00BD42A5" w:rsidRDefault="007C2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2A5">
              <w:rPr>
                <w:rFonts w:ascii="Times New Roman" w:hAnsi="Times New Roman" w:cs="Times New Roman"/>
              </w:rPr>
              <w:t>Adiponectin, Adipsin, Lipocalin-2, PAI-1, Resistin</w:t>
            </w:r>
          </w:p>
        </w:tc>
      </w:tr>
      <w:tr w:rsidR="00BD42A5" w:rsidRPr="00BD42A5" w14:paraId="129ED377" w14:textId="77777777" w:rsidTr="007C2FB3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2DBC0" w14:textId="77777777" w:rsidR="007C2FB3" w:rsidRPr="00BD42A5" w:rsidRDefault="007C2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2A5">
              <w:rPr>
                <w:rFonts w:ascii="Times New Roman" w:hAnsi="Times New Roman" w:cs="Times New Roman"/>
              </w:rPr>
              <w:t>HMYOMAG-56K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515B7" w14:textId="77777777" w:rsidR="007C2FB3" w:rsidRPr="00BD42A5" w:rsidRDefault="007C2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2A5">
              <w:rPr>
                <w:rFonts w:ascii="Times New Roman" w:hAnsi="Times New Roman" w:cs="Times New Roman"/>
              </w:rPr>
              <w:t xml:space="preserve">Fractalkine, </w:t>
            </w:r>
            <w:proofErr w:type="spellStart"/>
            <w:r w:rsidRPr="00BD42A5">
              <w:rPr>
                <w:rFonts w:ascii="Times New Roman" w:hAnsi="Times New Roman" w:cs="Times New Roman"/>
              </w:rPr>
              <w:t>Osteocrin</w:t>
            </w:r>
            <w:proofErr w:type="spellEnd"/>
            <w:r w:rsidRPr="00BD42A5">
              <w:rPr>
                <w:rFonts w:ascii="Times New Roman" w:hAnsi="Times New Roman" w:cs="Times New Roman"/>
              </w:rPr>
              <w:t xml:space="preserve">, Irisin, </w:t>
            </w:r>
            <w:proofErr w:type="spellStart"/>
            <w:r w:rsidRPr="00BD42A5">
              <w:rPr>
                <w:rFonts w:ascii="Times New Roman" w:hAnsi="Times New Roman" w:cs="Times New Roman"/>
              </w:rPr>
              <w:t>Mysotatin</w:t>
            </w:r>
            <w:proofErr w:type="spellEnd"/>
            <w:r w:rsidRPr="00BD42A5">
              <w:rPr>
                <w:rFonts w:ascii="Times New Roman" w:hAnsi="Times New Roman" w:cs="Times New Roman"/>
              </w:rPr>
              <w:t>, Apelin, FGF-21, LIF, Osteonectin, Oncostatin M, BDNF</w:t>
            </w:r>
          </w:p>
        </w:tc>
      </w:tr>
      <w:tr w:rsidR="00BD42A5" w:rsidRPr="00BD42A5" w14:paraId="6E96CA77" w14:textId="77777777" w:rsidTr="007C2FB3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348BB" w14:textId="77777777" w:rsidR="007C2FB3" w:rsidRPr="00BD42A5" w:rsidRDefault="007C2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2A5">
              <w:rPr>
                <w:rFonts w:ascii="Times New Roman" w:hAnsi="Times New Roman" w:cs="Times New Roman"/>
              </w:rPr>
              <w:t>HCYTOMAG-60K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A193B" w14:textId="77777777" w:rsidR="007C2FB3" w:rsidRPr="00BD42A5" w:rsidRDefault="007C2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2A5">
              <w:rPr>
                <w:rFonts w:ascii="Times New Roman" w:hAnsi="Times New Roman" w:cs="Times New Roman"/>
              </w:rPr>
              <w:t>IL-1RA, IL-4, IL-6, IL-7, IL-8, IL-10, IL-15, MCP1. TNFα</w:t>
            </w:r>
          </w:p>
        </w:tc>
      </w:tr>
      <w:tr w:rsidR="00BD42A5" w:rsidRPr="00BD42A5" w14:paraId="366F1611" w14:textId="77777777" w:rsidTr="007C2FB3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235DC" w14:textId="77777777" w:rsidR="007C2FB3" w:rsidRPr="00BD42A5" w:rsidRDefault="007C2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2A5">
              <w:rPr>
                <w:rFonts w:ascii="Times New Roman" w:hAnsi="Times New Roman" w:cs="Times New Roman"/>
              </w:rPr>
              <w:t>HSTCMAG-28SK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911DC" w14:textId="77777777" w:rsidR="007C2FB3" w:rsidRPr="00BD42A5" w:rsidRDefault="007C2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2A5">
              <w:rPr>
                <w:rFonts w:ascii="Times New Roman" w:hAnsi="Times New Roman" w:cs="Times New Roman"/>
              </w:rPr>
              <w:t xml:space="preserve">IL-1b, IL-4, IL-5, IL-6, IL-10, IL-12p70, </w:t>
            </w:r>
            <w:proofErr w:type="spellStart"/>
            <w:r w:rsidRPr="00BD42A5">
              <w:rPr>
                <w:rFonts w:ascii="Times New Roman" w:hAnsi="Times New Roman" w:cs="Times New Roman"/>
              </w:rPr>
              <w:t>IFNγ</w:t>
            </w:r>
            <w:proofErr w:type="spellEnd"/>
            <w:r w:rsidRPr="00BD42A5">
              <w:rPr>
                <w:rFonts w:ascii="Times New Roman" w:hAnsi="Times New Roman" w:cs="Times New Roman"/>
              </w:rPr>
              <w:t>, TNFα</w:t>
            </w:r>
          </w:p>
        </w:tc>
      </w:tr>
      <w:tr w:rsidR="00BD42A5" w:rsidRPr="00BD42A5" w14:paraId="3DCEFC78" w14:textId="77777777" w:rsidTr="007C2FB3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E484A" w14:textId="77777777" w:rsidR="007C2FB3" w:rsidRPr="00BD42A5" w:rsidRDefault="007C2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2A5">
              <w:rPr>
                <w:rFonts w:ascii="Times New Roman" w:hAnsi="Times New Roman" w:cs="Times New Roman"/>
              </w:rPr>
              <w:t>HCVD3MAG-67K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82EF9" w14:textId="77777777" w:rsidR="007C2FB3" w:rsidRPr="00BD42A5" w:rsidRDefault="007C2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2A5">
              <w:rPr>
                <w:rFonts w:ascii="Times New Roman" w:hAnsi="Times New Roman" w:cs="Times New Roman"/>
              </w:rPr>
              <w:t>CRP</w:t>
            </w:r>
          </w:p>
        </w:tc>
      </w:tr>
      <w:tr w:rsidR="00BD42A5" w:rsidRPr="00BD42A5" w14:paraId="712CC952" w14:textId="77777777" w:rsidTr="007C2FB3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864A8" w14:textId="77777777" w:rsidR="007C2FB3" w:rsidRPr="00BD42A5" w:rsidRDefault="007C2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2A5">
              <w:rPr>
                <w:rFonts w:ascii="Times New Roman" w:hAnsi="Times New Roman" w:cs="Times New Roman"/>
              </w:rPr>
              <w:t>HCCBP3MAG-58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A4B6F" w14:textId="77777777" w:rsidR="007C2FB3" w:rsidRPr="00BD42A5" w:rsidRDefault="007C2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2A5">
              <w:rPr>
                <w:rFonts w:ascii="Times New Roman" w:hAnsi="Times New Roman" w:cs="Times New Roman"/>
              </w:rPr>
              <w:t>SHBG</w:t>
            </w:r>
          </w:p>
        </w:tc>
      </w:tr>
      <w:tr w:rsidR="00BD42A5" w:rsidRPr="00BD42A5" w14:paraId="293DC99E" w14:textId="77777777" w:rsidTr="007C2FB3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4537C" w14:textId="77777777" w:rsidR="007C2FB3" w:rsidRPr="00BD42A5" w:rsidRDefault="007C2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2A5">
              <w:rPr>
                <w:rFonts w:ascii="Times New Roman" w:hAnsi="Times New Roman" w:cs="Times New Roman"/>
              </w:rPr>
              <w:t>HMMP2MAG-55K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3B043" w14:textId="77777777" w:rsidR="007C2FB3" w:rsidRPr="00BD42A5" w:rsidRDefault="007C2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2A5">
              <w:rPr>
                <w:rFonts w:ascii="Times New Roman" w:hAnsi="Times New Roman" w:cs="Times New Roman"/>
              </w:rPr>
              <w:t>MMP-2, MMP-9</w:t>
            </w:r>
          </w:p>
        </w:tc>
      </w:tr>
      <w:tr w:rsidR="00BD42A5" w:rsidRPr="00BD42A5" w14:paraId="2B0823E9" w14:textId="77777777" w:rsidTr="007C2FB3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C6C9E" w14:textId="77777777" w:rsidR="007C2FB3" w:rsidRPr="00BD42A5" w:rsidRDefault="007C2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2A5">
              <w:rPr>
                <w:rFonts w:ascii="Times New Roman" w:hAnsi="Times New Roman" w:cs="Times New Roman"/>
              </w:rPr>
              <w:t>HAGP1MAG-12K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FC868" w14:textId="77777777" w:rsidR="007C2FB3" w:rsidRPr="00BD42A5" w:rsidRDefault="007C2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2A5">
              <w:rPr>
                <w:rFonts w:ascii="Times New Roman" w:hAnsi="Times New Roman" w:cs="Times New Roman"/>
              </w:rPr>
              <w:t>Follistatin, Leptin</w:t>
            </w:r>
          </w:p>
        </w:tc>
      </w:tr>
      <w:tr w:rsidR="00BD42A5" w:rsidRPr="00BD42A5" w14:paraId="08BA4B0A" w14:textId="77777777" w:rsidTr="007C2FB3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66B39" w14:textId="77777777" w:rsidR="007C2FB3" w:rsidRPr="00BD42A5" w:rsidRDefault="007C2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2A5">
              <w:rPr>
                <w:rFonts w:ascii="Times New Roman" w:hAnsi="Times New Roman" w:cs="Times New Roman"/>
              </w:rPr>
              <w:t>TGFBMAG-64K-03</w:t>
            </w:r>
          </w:p>
        </w:tc>
        <w:tc>
          <w:tcPr>
            <w:tcW w:w="53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C51C8" w14:textId="77777777" w:rsidR="007C2FB3" w:rsidRPr="00BD42A5" w:rsidRDefault="007C2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2A5">
              <w:rPr>
                <w:rFonts w:ascii="Times New Roman" w:hAnsi="Times New Roman" w:cs="Times New Roman"/>
              </w:rPr>
              <w:t>TGFβ1, TGFβ2, TGFβ3</w:t>
            </w:r>
          </w:p>
        </w:tc>
      </w:tr>
      <w:tr w:rsidR="007C2FB3" w:rsidRPr="00BD42A5" w14:paraId="6210BD9F" w14:textId="77777777" w:rsidTr="007C2FB3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DD68F7" w14:textId="77777777" w:rsidR="007C2FB3" w:rsidRPr="00BD42A5" w:rsidRDefault="007C2F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D42A5">
              <w:rPr>
                <w:rFonts w:ascii="Times New Roman" w:hAnsi="Times New Roman" w:cs="Times New Roman"/>
                <w:sz w:val="20"/>
              </w:rPr>
              <w:t>BDNF – brain-derived neurotrophic factor; CRP – C-reactive protein; FGF – fibroblast growth factor; IFN – interferon; IL – interleukin; LIF – leukaemia inhibitory factor; MCP – monocyte chemoattractant protein; MMP – matrix metalloproteinase; PAI – plasminogen activator inhibitor; SHBG – sex hormone binding globulin; TGF – transforming growth factor; TNF – tumour necrosis factor.</w:t>
            </w:r>
          </w:p>
        </w:tc>
      </w:tr>
    </w:tbl>
    <w:p w14:paraId="37475A33" w14:textId="77777777" w:rsidR="007C2FB3" w:rsidRPr="00BD42A5" w:rsidRDefault="007C2FB3" w:rsidP="007C2FB3">
      <w:pPr>
        <w:spacing w:line="480" w:lineRule="auto"/>
        <w:rPr>
          <w:rFonts w:ascii="Times New Roman" w:hAnsi="Times New Roman" w:cs="Times New Roman"/>
        </w:rPr>
      </w:pPr>
    </w:p>
    <w:p w14:paraId="475C1D69" w14:textId="60A7F0F8" w:rsidR="006A7D10" w:rsidRPr="00BD42A5" w:rsidRDefault="006A7D10">
      <w:pPr>
        <w:spacing w:line="259" w:lineRule="auto"/>
        <w:rPr>
          <w:rFonts w:ascii="Times New Roman" w:hAnsi="Times New Roman" w:cs="Times New Roman"/>
        </w:rPr>
      </w:pPr>
      <w:r w:rsidRPr="00BD42A5">
        <w:rPr>
          <w:rFonts w:ascii="Times New Roman" w:hAnsi="Times New Roman" w:cs="Times New Roman"/>
        </w:rPr>
        <w:br w:type="page"/>
      </w:r>
    </w:p>
    <w:p w14:paraId="22DA94E1" w14:textId="77777777" w:rsidR="00FD764A" w:rsidRPr="00BD42A5" w:rsidRDefault="00FD764A" w:rsidP="00FD764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BD42A5">
        <w:rPr>
          <w:rFonts w:ascii="Times New Roman" w:hAnsi="Times New Roman" w:cs="Times New Roman"/>
          <w:b/>
        </w:rPr>
        <w:lastRenderedPageBreak/>
        <w:t xml:space="preserve">Supplementary Table S2. </w:t>
      </w:r>
      <w:r w:rsidRPr="00BD42A5">
        <w:rPr>
          <w:rFonts w:ascii="Times New Roman" w:hAnsi="Times New Roman" w:cs="Times New Roman"/>
        </w:rPr>
        <w:t xml:space="preserve">Baseline (week-0) comparisons for body anthropometrics, adipokines, myokines, cytokines, and other measured analytes. Mann-Whitney </w:t>
      </w:r>
      <w:r w:rsidRPr="00BD42A5">
        <w:rPr>
          <w:rFonts w:ascii="Times New Roman" w:hAnsi="Times New Roman" w:cs="Times New Roman"/>
          <w:i/>
        </w:rPr>
        <w:t>U</w:t>
      </w:r>
      <w:r w:rsidRPr="00BD42A5">
        <w:rPr>
          <w:rFonts w:ascii="Times New Roman" w:hAnsi="Times New Roman" w:cs="Times New Roman"/>
        </w:rPr>
        <w:t xml:space="preserve"> tests were used to compare control and all-RT values, and control and compliant-RT values.</w:t>
      </w:r>
    </w:p>
    <w:tbl>
      <w:tblPr>
        <w:tblStyle w:val="TableGrid"/>
        <w:tblpPr w:leftFromText="180" w:rightFromText="180" w:vertAnchor="text" w:horzAnchor="margin" w:tblpXSpec="center" w:tblpY="184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2126"/>
        <w:gridCol w:w="2127"/>
        <w:gridCol w:w="1559"/>
      </w:tblGrid>
      <w:tr w:rsidR="00BD42A5" w:rsidRPr="00BD42A5" w14:paraId="402118C2" w14:textId="77777777" w:rsidTr="00657516">
        <w:trPr>
          <w:trHeight w:val="285"/>
        </w:trPr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E3CDA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C14B1E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b/>
                <w:sz w:val="20"/>
                <w:szCs w:val="20"/>
              </w:rPr>
              <w:t>Control (n = 29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6B8228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b/>
                <w:sz w:val="20"/>
                <w:szCs w:val="20"/>
              </w:rPr>
              <w:t>All-RT (n = 2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6D2494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D42A5" w:rsidRPr="00BD42A5" w14:paraId="6B746921" w14:textId="77777777" w:rsidTr="00657516">
        <w:trPr>
          <w:trHeight w:val="285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BF9FE5" w14:textId="77777777" w:rsidR="00FD764A" w:rsidRPr="00BD42A5" w:rsidRDefault="00FD764A" w:rsidP="006575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*Weight (kg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65F0BA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72.3 (11.5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D0F5EB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76.5 (11.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773D39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BD42A5" w:rsidRPr="00BD42A5" w14:paraId="2D813520" w14:textId="77777777" w:rsidTr="00657516">
        <w:trPr>
          <w:trHeight w:val="285"/>
        </w:trPr>
        <w:tc>
          <w:tcPr>
            <w:tcW w:w="2972" w:type="dxa"/>
            <w:vAlign w:val="center"/>
            <w:hideMark/>
          </w:tcPr>
          <w:p w14:paraId="6BF20462" w14:textId="77777777" w:rsidR="00FD764A" w:rsidRPr="00BD42A5" w:rsidRDefault="00FD764A" w:rsidP="006575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*BMI</w:t>
            </w:r>
          </w:p>
        </w:tc>
        <w:tc>
          <w:tcPr>
            <w:tcW w:w="2126" w:type="dxa"/>
            <w:vAlign w:val="center"/>
            <w:hideMark/>
          </w:tcPr>
          <w:p w14:paraId="3E9F04EF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26.7 (3.6)</w:t>
            </w:r>
          </w:p>
        </w:tc>
        <w:tc>
          <w:tcPr>
            <w:tcW w:w="2127" w:type="dxa"/>
            <w:vAlign w:val="center"/>
            <w:hideMark/>
          </w:tcPr>
          <w:p w14:paraId="758D1CDD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28.1 (3.8)</w:t>
            </w:r>
          </w:p>
        </w:tc>
        <w:tc>
          <w:tcPr>
            <w:tcW w:w="1559" w:type="dxa"/>
            <w:vAlign w:val="center"/>
            <w:hideMark/>
          </w:tcPr>
          <w:p w14:paraId="41993489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BD42A5" w:rsidRPr="00BD42A5" w14:paraId="214E7703" w14:textId="77777777" w:rsidTr="00657516">
        <w:trPr>
          <w:trHeight w:val="267"/>
        </w:trPr>
        <w:tc>
          <w:tcPr>
            <w:tcW w:w="2972" w:type="dxa"/>
            <w:vAlign w:val="center"/>
            <w:hideMark/>
          </w:tcPr>
          <w:p w14:paraId="50DFDFCB" w14:textId="77777777" w:rsidR="00FD764A" w:rsidRPr="00BD42A5" w:rsidRDefault="00FD764A" w:rsidP="006575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*Abdominal (cm)</w:t>
            </w:r>
          </w:p>
        </w:tc>
        <w:tc>
          <w:tcPr>
            <w:tcW w:w="2126" w:type="dxa"/>
            <w:vAlign w:val="center"/>
          </w:tcPr>
          <w:p w14:paraId="3799606A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12148B0B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926D1E1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42A5" w:rsidRPr="00BD42A5" w14:paraId="643B6E78" w14:textId="77777777" w:rsidTr="00657516">
        <w:trPr>
          <w:trHeight w:val="285"/>
        </w:trPr>
        <w:tc>
          <w:tcPr>
            <w:tcW w:w="2972" w:type="dxa"/>
            <w:vAlign w:val="center"/>
            <w:hideMark/>
          </w:tcPr>
          <w:p w14:paraId="5A387280" w14:textId="77777777" w:rsidR="00FD764A" w:rsidRPr="00BD42A5" w:rsidRDefault="00FD764A" w:rsidP="0065751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Circumference</w:t>
            </w:r>
          </w:p>
        </w:tc>
        <w:tc>
          <w:tcPr>
            <w:tcW w:w="2126" w:type="dxa"/>
            <w:vAlign w:val="center"/>
            <w:hideMark/>
          </w:tcPr>
          <w:p w14:paraId="428D6C1F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88.8 (12.9)</w:t>
            </w:r>
          </w:p>
        </w:tc>
        <w:tc>
          <w:tcPr>
            <w:tcW w:w="2127" w:type="dxa"/>
            <w:vAlign w:val="center"/>
            <w:hideMark/>
          </w:tcPr>
          <w:p w14:paraId="4679B003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92.7 (11.4)</w:t>
            </w:r>
          </w:p>
        </w:tc>
        <w:tc>
          <w:tcPr>
            <w:tcW w:w="1559" w:type="dxa"/>
            <w:vAlign w:val="center"/>
            <w:hideMark/>
          </w:tcPr>
          <w:p w14:paraId="45623942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BD42A5" w:rsidRPr="00BD42A5" w14:paraId="60DDDE1C" w14:textId="77777777" w:rsidTr="00657516">
        <w:trPr>
          <w:trHeight w:val="285"/>
        </w:trPr>
        <w:tc>
          <w:tcPr>
            <w:tcW w:w="2972" w:type="dxa"/>
            <w:vAlign w:val="center"/>
            <w:hideMark/>
          </w:tcPr>
          <w:p w14:paraId="12CF6592" w14:textId="77777777" w:rsidR="00FD764A" w:rsidRPr="00BD42A5" w:rsidRDefault="00FD764A" w:rsidP="0065751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Half-width</w:t>
            </w:r>
          </w:p>
        </w:tc>
        <w:tc>
          <w:tcPr>
            <w:tcW w:w="2126" w:type="dxa"/>
            <w:vAlign w:val="center"/>
            <w:hideMark/>
          </w:tcPr>
          <w:p w14:paraId="397853E7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17.0 (2.6)</w:t>
            </w:r>
          </w:p>
        </w:tc>
        <w:tc>
          <w:tcPr>
            <w:tcW w:w="2127" w:type="dxa"/>
            <w:vAlign w:val="center"/>
            <w:hideMark/>
          </w:tcPr>
          <w:p w14:paraId="583791CB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17.6 (2.6)</w:t>
            </w:r>
          </w:p>
        </w:tc>
        <w:tc>
          <w:tcPr>
            <w:tcW w:w="1559" w:type="dxa"/>
            <w:vAlign w:val="center"/>
            <w:hideMark/>
          </w:tcPr>
          <w:p w14:paraId="66E10085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BD42A5" w:rsidRPr="00BD42A5" w14:paraId="79E9157E" w14:textId="77777777" w:rsidTr="00657516">
        <w:trPr>
          <w:trHeight w:val="267"/>
        </w:trPr>
        <w:tc>
          <w:tcPr>
            <w:tcW w:w="2972" w:type="dxa"/>
            <w:vAlign w:val="center"/>
            <w:hideMark/>
          </w:tcPr>
          <w:p w14:paraId="3A9EB250" w14:textId="64D8D807" w:rsidR="00FD764A" w:rsidRPr="00BD42A5" w:rsidRDefault="00EE1981" w:rsidP="006575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="00FD764A" w:rsidRPr="00BD42A5">
              <w:rPr>
                <w:rFonts w:ascii="Times New Roman" w:hAnsi="Times New Roman" w:cs="Times New Roman"/>
                <w:sz w:val="20"/>
                <w:szCs w:val="20"/>
              </w:rPr>
              <w:t>Adiponectin (µg/mL)</w:t>
            </w:r>
          </w:p>
        </w:tc>
        <w:tc>
          <w:tcPr>
            <w:tcW w:w="2126" w:type="dxa"/>
            <w:vAlign w:val="center"/>
            <w:hideMark/>
          </w:tcPr>
          <w:p w14:paraId="752B6E3E" w14:textId="503E2D49" w:rsidR="00FD764A" w:rsidRPr="00BD42A5" w:rsidRDefault="00EE1981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" w:hAnsi="Times" w:cs="Times New Roman"/>
                <w:sz w:val="20"/>
                <w:szCs w:val="20"/>
              </w:rPr>
              <w:t>40.6 (38.1)</w:t>
            </w:r>
          </w:p>
        </w:tc>
        <w:tc>
          <w:tcPr>
            <w:tcW w:w="2127" w:type="dxa"/>
            <w:vAlign w:val="center"/>
            <w:hideMark/>
          </w:tcPr>
          <w:p w14:paraId="1E312FCB" w14:textId="5955769C" w:rsidR="00FD764A" w:rsidRPr="00BD42A5" w:rsidRDefault="00EE1981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" w:hAnsi="Times" w:cs="Times New Roman"/>
                <w:sz w:val="20"/>
                <w:szCs w:val="20"/>
              </w:rPr>
              <w:t>34.3 (37.8)</w:t>
            </w:r>
          </w:p>
        </w:tc>
        <w:tc>
          <w:tcPr>
            <w:tcW w:w="1559" w:type="dxa"/>
            <w:vAlign w:val="center"/>
            <w:hideMark/>
          </w:tcPr>
          <w:p w14:paraId="60034E8B" w14:textId="464890CF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7177" w:rsidRPr="00BD42A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BD42A5" w:rsidRPr="00BD42A5" w14:paraId="56C4B44A" w14:textId="77777777" w:rsidTr="00657516">
        <w:trPr>
          <w:trHeight w:val="285"/>
        </w:trPr>
        <w:tc>
          <w:tcPr>
            <w:tcW w:w="2972" w:type="dxa"/>
            <w:vAlign w:val="center"/>
            <w:hideMark/>
          </w:tcPr>
          <w:p w14:paraId="7DEA6B4C" w14:textId="77777777" w:rsidR="00FD764A" w:rsidRPr="00BD42A5" w:rsidRDefault="00FD764A" w:rsidP="006575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Adipsin (µg/mL)</w:t>
            </w:r>
          </w:p>
        </w:tc>
        <w:tc>
          <w:tcPr>
            <w:tcW w:w="2126" w:type="dxa"/>
            <w:vAlign w:val="center"/>
            <w:hideMark/>
          </w:tcPr>
          <w:p w14:paraId="25232B70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3.5 (0.9)</w:t>
            </w:r>
          </w:p>
        </w:tc>
        <w:tc>
          <w:tcPr>
            <w:tcW w:w="2127" w:type="dxa"/>
            <w:vAlign w:val="center"/>
            <w:hideMark/>
          </w:tcPr>
          <w:p w14:paraId="51461FA9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3.7 (0.7)</w:t>
            </w:r>
          </w:p>
        </w:tc>
        <w:tc>
          <w:tcPr>
            <w:tcW w:w="1559" w:type="dxa"/>
            <w:vAlign w:val="center"/>
            <w:hideMark/>
          </w:tcPr>
          <w:p w14:paraId="0A39642C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BD42A5" w:rsidRPr="00BD42A5" w14:paraId="0DBEE53E" w14:textId="77777777" w:rsidTr="00657516">
        <w:trPr>
          <w:trHeight w:val="267"/>
        </w:trPr>
        <w:tc>
          <w:tcPr>
            <w:tcW w:w="2972" w:type="dxa"/>
            <w:vAlign w:val="center"/>
            <w:hideMark/>
          </w:tcPr>
          <w:p w14:paraId="53455F96" w14:textId="70D13B8F" w:rsidR="00FD764A" w:rsidRPr="00BD42A5" w:rsidRDefault="00EE1981" w:rsidP="006575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="00FD764A" w:rsidRPr="00BD42A5">
              <w:rPr>
                <w:rFonts w:ascii="Times New Roman" w:hAnsi="Times New Roman" w:cs="Times New Roman"/>
                <w:sz w:val="20"/>
                <w:szCs w:val="20"/>
              </w:rPr>
              <w:t>BDNF (ng/mL)</w:t>
            </w:r>
          </w:p>
        </w:tc>
        <w:tc>
          <w:tcPr>
            <w:tcW w:w="2126" w:type="dxa"/>
            <w:vAlign w:val="center"/>
            <w:hideMark/>
          </w:tcPr>
          <w:p w14:paraId="2770DC21" w14:textId="1619157B" w:rsidR="00FD764A" w:rsidRPr="00BD42A5" w:rsidRDefault="00EE1981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" w:hAnsi="Times" w:cs="Times New Roman"/>
                <w:sz w:val="20"/>
                <w:szCs w:val="20"/>
              </w:rPr>
              <w:t>1.4 (2.8)</w:t>
            </w:r>
          </w:p>
        </w:tc>
        <w:tc>
          <w:tcPr>
            <w:tcW w:w="2127" w:type="dxa"/>
            <w:vAlign w:val="center"/>
            <w:hideMark/>
          </w:tcPr>
          <w:p w14:paraId="2FB9A146" w14:textId="6BC48543" w:rsidR="00FD764A" w:rsidRPr="00BD42A5" w:rsidRDefault="00EE1981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" w:hAnsi="Times" w:cs="Times New Roman"/>
                <w:sz w:val="20"/>
                <w:szCs w:val="20"/>
              </w:rPr>
              <w:t>2.1 (2.2)</w:t>
            </w:r>
          </w:p>
        </w:tc>
        <w:tc>
          <w:tcPr>
            <w:tcW w:w="1559" w:type="dxa"/>
            <w:vAlign w:val="center"/>
            <w:hideMark/>
          </w:tcPr>
          <w:p w14:paraId="7F6CD89C" w14:textId="66E484E6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639D" w:rsidRPr="00BD42A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BD42A5" w:rsidRPr="00BD42A5" w14:paraId="0D052FBA" w14:textId="77777777" w:rsidTr="00657516">
        <w:trPr>
          <w:trHeight w:val="285"/>
        </w:trPr>
        <w:tc>
          <w:tcPr>
            <w:tcW w:w="2972" w:type="dxa"/>
            <w:vAlign w:val="center"/>
            <w:hideMark/>
          </w:tcPr>
          <w:p w14:paraId="6F6D25B5" w14:textId="77777777" w:rsidR="00FD764A" w:rsidRPr="00BD42A5" w:rsidRDefault="00FD764A" w:rsidP="006575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CRP (µg/mL)</w:t>
            </w:r>
          </w:p>
        </w:tc>
        <w:tc>
          <w:tcPr>
            <w:tcW w:w="2126" w:type="dxa"/>
            <w:vAlign w:val="center"/>
            <w:hideMark/>
          </w:tcPr>
          <w:p w14:paraId="494C74B5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9.4 (16.4)</w:t>
            </w:r>
          </w:p>
        </w:tc>
        <w:tc>
          <w:tcPr>
            <w:tcW w:w="2127" w:type="dxa"/>
            <w:vAlign w:val="center"/>
            <w:hideMark/>
          </w:tcPr>
          <w:p w14:paraId="15262996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9.1 (12.4)</w:t>
            </w:r>
          </w:p>
        </w:tc>
        <w:tc>
          <w:tcPr>
            <w:tcW w:w="1559" w:type="dxa"/>
            <w:vAlign w:val="center"/>
            <w:hideMark/>
          </w:tcPr>
          <w:p w14:paraId="74160D32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BD42A5" w:rsidRPr="00BD42A5" w14:paraId="6D9F6DF0" w14:textId="77777777" w:rsidTr="00657516">
        <w:trPr>
          <w:trHeight w:val="285"/>
        </w:trPr>
        <w:tc>
          <w:tcPr>
            <w:tcW w:w="2972" w:type="dxa"/>
            <w:vAlign w:val="center"/>
            <w:hideMark/>
          </w:tcPr>
          <w:p w14:paraId="1B04B017" w14:textId="25E6D0DD" w:rsidR="00FD764A" w:rsidRPr="00BD42A5" w:rsidRDefault="00EE1981" w:rsidP="006575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="00FD764A" w:rsidRPr="00BD42A5">
              <w:rPr>
                <w:rFonts w:ascii="Times New Roman" w:hAnsi="Times New Roman" w:cs="Times New Roman"/>
                <w:sz w:val="20"/>
                <w:szCs w:val="20"/>
              </w:rPr>
              <w:t>Leptin (ng/mL)</w:t>
            </w:r>
          </w:p>
        </w:tc>
        <w:tc>
          <w:tcPr>
            <w:tcW w:w="2126" w:type="dxa"/>
            <w:vAlign w:val="center"/>
            <w:hideMark/>
          </w:tcPr>
          <w:p w14:paraId="1DE41AB4" w14:textId="22E85C6C" w:rsidR="00FD764A" w:rsidRPr="00BD42A5" w:rsidRDefault="00EE1981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" w:hAnsi="Times" w:cs="Times New Roman"/>
                <w:sz w:val="20"/>
                <w:szCs w:val="20"/>
              </w:rPr>
              <w:t>26.2 (33.8)</w:t>
            </w:r>
          </w:p>
        </w:tc>
        <w:tc>
          <w:tcPr>
            <w:tcW w:w="2127" w:type="dxa"/>
            <w:vAlign w:val="center"/>
            <w:hideMark/>
          </w:tcPr>
          <w:p w14:paraId="52E135A5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31.7 (23.1)</w:t>
            </w:r>
          </w:p>
        </w:tc>
        <w:tc>
          <w:tcPr>
            <w:tcW w:w="1559" w:type="dxa"/>
            <w:vAlign w:val="center"/>
            <w:hideMark/>
          </w:tcPr>
          <w:p w14:paraId="24D3D502" w14:textId="647E2200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7177" w:rsidRPr="00BD42A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BD42A5" w:rsidRPr="00BD42A5" w14:paraId="3E8B903E" w14:textId="77777777" w:rsidTr="00657516">
        <w:trPr>
          <w:trHeight w:val="285"/>
        </w:trPr>
        <w:tc>
          <w:tcPr>
            <w:tcW w:w="2972" w:type="dxa"/>
            <w:vAlign w:val="center"/>
            <w:hideMark/>
          </w:tcPr>
          <w:p w14:paraId="18498394" w14:textId="77777777" w:rsidR="00FD764A" w:rsidRPr="00BD42A5" w:rsidRDefault="00FD764A" w:rsidP="006575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Lipocalin-2 (µg/mL)</w:t>
            </w:r>
          </w:p>
        </w:tc>
        <w:tc>
          <w:tcPr>
            <w:tcW w:w="2126" w:type="dxa"/>
            <w:vAlign w:val="center"/>
            <w:hideMark/>
          </w:tcPr>
          <w:p w14:paraId="5749941D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96.3 (52.9)</w:t>
            </w:r>
          </w:p>
        </w:tc>
        <w:tc>
          <w:tcPr>
            <w:tcW w:w="2127" w:type="dxa"/>
            <w:vAlign w:val="center"/>
            <w:hideMark/>
          </w:tcPr>
          <w:p w14:paraId="3CC40416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89.0 (25.0)</w:t>
            </w:r>
          </w:p>
        </w:tc>
        <w:tc>
          <w:tcPr>
            <w:tcW w:w="1559" w:type="dxa"/>
            <w:vAlign w:val="center"/>
            <w:hideMark/>
          </w:tcPr>
          <w:p w14:paraId="46DD9AE1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BD42A5" w:rsidRPr="00BD42A5" w14:paraId="073FA036" w14:textId="77777777" w:rsidTr="00657516">
        <w:trPr>
          <w:trHeight w:val="285"/>
        </w:trPr>
        <w:tc>
          <w:tcPr>
            <w:tcW w:w="2972" w:type="dxa"/>
            <w:vAlign w:val="center"/>
            <w:hideMark/>
          </w:tcPr>
          <w:p w14:paraId="0B296096" w14:textId="77777777" w:rsidR="00FD764A" w:rsidRPr="00BD42A5" w:rsidRDefault="00FD764A" w:rsidP="006575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MCP-1 (</w:t>
            </w:r>
            <w:proofErr w:type="spellStart"/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126" w:type="dxa"/>
            <w:vAlign w:val="center"/>
            <w:hideMark/>
          </w:tcPr>
          <w:p w14:paraId="4D6B0799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312.0 (115.5)</w:t>
            </w:r>
          </w:p>
        </w:tc>
        <w:tc>
          <w:tcPr>
            <w:tcW w:w="2127" w:type="dxa"/>
            <w:vAlign w:val="center"/>
            <w:hideMark/>
          </w:tcPr>
          <w:p w14:paraId="1E0F5FC3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302.5 (160.5)</w:t>
            </w:r>
          </w:p>
        </w:tc>
        <w:tc>
          <w:tcPr>
            <w:tcW w:w="1559" w:type="dxa"/>
            <w:vAlign w:val="center"/>
            <w:hideMark/>
          </w:tcPr>
          <w:p w14:paraId="4ED973E3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BD42A5" w:rsidRPr="00BD42A5" w14:paraId="3E878094" w14:textId="77777777" w:rsidTr="00657516">
        <w:trPr>
          <w:trHeight w:val="285"/>
        </w:trPr>
        <w:tc>
          <w:tcPr>
            <w:tcW w:w="2972" w:type="dxa"/>
            <w:vAlign w:val="center"/>
            <w:hideMark/>
          </w:tcPr>
          <w:p w14:paraId="2EF1FBCE" w14:textId="77777777" w:rsidR="00FD764A" w:rsidRPr="00BD42A5" w:rsidRDefault="00FD764A" w:rsidP="006575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MMP-2 (ng/mL)</w:t>
            </w:r>
          </w:p>
        </w:tc>
        <w:tc>
          <w:tcPr>
            <w:tcW w:w="2126" w:type="dxa"/>
            <w:vAlign w:val="center"/>
            <w:hideMark/>
          </w:tcPr>
          <w:p w14:paraId="1455CC8E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127.2 (38.3)</w:t>
            </w:r>
          </w:p>
        </w:tc>
        <w:tc>
          <w:tcPr>
            <w:tcW w:w="2127" w:type="dxa"/>
            <w:vAlign w:val="center"/>
            <w:hideMark/>
          </w:tcPr>
          <w:p w14:paraId="3A951856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118.6 (20.1)</w:t>
            </w:r>
          </w:p>
        </w:tc>
        <w:tc>
          <w:tcPr>
            <w:tcW w:w="1559" w:type="dxa"/>
            <w:vAlign w:val="center"/>
            <w:hideMark/>
          </w:tcPr>
          <w:p w14:paraId="04D3704A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BD42A5" w:rsidRPr="00BD42A5" w14:paraId="3E537D69" w14:textId="77777777" w:rsidTr="00657516">
        <w:trPr>
          <w:trHeight w:val="285"/>
        </w:trPr>
        <w:tc>
          <w:tcPr>
            <w:tcW w:w="2972" w:type="dxa"/>
            <w:vAlign w:val="center"/>
            <w:hideMark/>
          </w:tcPr>
          <w:p w14:paraId="6F5C825B" w14:textId="77777777" w:rsidR="00FD764A" w:rsidRPr="00BD42A5" w:rsidRDefault="00FD764A" w:rsidP="006575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MMP-9 (ng/mL)</w:t>
            </w:r>
          </w:p>
        </w:tc>
        <w:tc>
          <w:tcPr>
            <w:tcW w:w="2126" w:type="dxa"/>
            <w:vAlign w:val="center"/>
            <w:hideMark/>
          </w:tcPr>
          <w:p w14:paraId="4B01E008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39.7 (18.5)</w:t>
            </w:r>
          </w:p>
        </w:tc>
        <w:tc>
          <w:tcPr>
            <w:tcW w:w="2127" w:type="dxa"/>
            <w:vAlign w:val="center"/>
            <w:hideMark/>
          </w:tcPr>
          <w:p w14:paraId="21FC803B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30.4 (29.9)</w:t>
            </w:r>
          </w:p>
        </w:tc>
        <w:tc>
          <w:tcPr>
            <w:tcW w:w="1559" w:type="dxa"/>
            <w:vAlign w:val="center"/>
            <w:hideMark/>
          </w:tcPr>
          <w:p w14:paraId="6ED00B6E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BD42A5" w:rsidRPr="00BD42A5" w14:paraId="42408173" w14:textId="77777777" w:rsidTr="00657516">
        <w:trPr>
          <w:trHeight w:val="285"/>
        </w:trPr>
        <w:tc>
          <w:tcPr>
            <w:tcW w:w="2972" w:type="dxa"/>
            <w:vAlign w:val="center"/>
            <w:hideMark/>
          </w:tcPr>
          <w:p w14:paraId="23FF0820" w14:textId="77777777" w:rsidR="00FD764A" w:rsidRPr="00BD42A5" w:rsidRDefault="00FD764A" w:rsidP="006575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Oncostatin</w:t>
            </w:r>
            <w:proofErr w:type="spellEnd"/>
            <w:r w:rsidRPr="00BD42A5">
              <w:rPr>
                <w:rFonts w:ascii="Times New Roman" w:hAnsi="Times New Roman" w:cs="Times New Roman"/>
                <w:sz w:val="20"/>
                <w:szCs w:val="20"/>
              </w:rPr>
              <w:t xml:space="preserve"> M (</w:t>
            </w:r>
            <w:proofErr w:type="spellStart"/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126" w:type="dxa"/>
            <w:vAlign w:val="center"/>
            <w:hideMark/>
          </w:tcPr>
          <w:p w14:paraId="09E78B72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13.1 (15.8)</w:t>
            </w:r>
          </w:p>
        </w:tc>
        <w:tc>
          <w:tcPr>
            <w:tcW w:w="2127" w:type="dxa"/>
            <w:vAlign w:val="center"/>
            <w:hideMark/>
          </w:tcPr>
          <w:p w14:paraId="12DD4366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6.5 (11.0)</w:t>
            </w:r>
          </w:p>
        </w:tc>
        <w:tc>
          <w:tcPr>
            <w:tcW w:w="1559" w:type="dxa"/>
            <w:vAlign w:val="center"/>
            <w:hideMark/>
          </w:tcPr>
          <w:p w14:paraId="4D6F4F42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BD42A5" w:rsidRPr="00BD42A5" w14:paraId="0D99E7BA" w14:textId="77777777" w:rsidTr="00657516">
        <w:trPr>
          <w:trHeight w:val="285"/>
        </w:trPr>
        <w:tc>
          <w:tcPr>
            <w:tcW w:w="2972" w:type="dxa"/>
            <w:vAlign w:val="center"/>
            <w:hideMark/>
          </w:tcPr>
          <w:p w14:paraId="3FB2F6E3" w14:textId="22E78820" w:rsidR="00FD764A" w:rsidRPr="00BD42A5" w:rsidRDefault="00EE1981" w:rsidP="006575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="00FD764A" w:rsidRPr="00BD42A5">
              <w:rPr>
                <w:rFonts w:ascii="Times New Roman" w:hAnsi="Times New Roman" w:cs="Times New Roman"/>
                <w:sz w:val="20"/>
                <w:szCs w:val="20"/>
              </w:rPr>
              <w:t>Osteonectin (</w:t>
            </w:r>
            <w:proofErr w:type="spellStart"/>
            <w:r w:rsidR="00FD764A" w:rsidRPr="00BD42A5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="00FD764A" w:rsidRPr="00BD42A5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126" w:type="dxa"/>
            <w:vAlign w:val="center"/>
            <w:hideMark/>
          </w:tcPr>
          <w:p w14:paraId="4FB641B3" w14:textId="67513AEE" w:rsidR="00FD764A" w:rsidRPr="00BD42A5" w:rsidRDefault="00EE1981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" w:hAnsi="Times" w:cs="Times New Roman"/>
                <w:sz w:val="20"/>
                <w:szCs w:val="20"/>
              </w:rPr>
              <w:t>343.9 (242.0)</w:t>
            </w:r>
          </w:p>
        </w:tc>
        <w:tc>
          <w:tcPr>
            <w:tcW w:w="2127" w:type="dxa"/>
            <w:vAlign w:val="center"/>
            <w:hideMark/>
          </w:tcPr>
          <w:p w14:paraId="1E0344B3" w14:textId="02F56767" w:rsidR="00FD764A" w:rsidRPr="00BD42A5" w:rsidRDefault="00EE1981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" w:hAnsi="Times" w:cs="Times New Roman"/>
                <w:sz w:val="20"/>
                <w:szCs w:val="20"/>
              </w:rPr>
              <w:t>370.4 (164.0)</w:t>
            </w:r>
          </w:p>
        </w:tc>
        <w:tc>
          <w:tcPr>
            <w:tcW w:w="1559" w:type="dxa"/>
            <w:vAlign w:val="center"/>
            <w:hideMark/>
          </w:tcPr>
          <w:p w14:paraId="7E6F443E" w14:textId="65282775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5639D" w:rsidRPr="00BD42A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BD42A5" w:rsidRPr="00BD42A5" w14:paraId="15C722ED" w14:textId="77777777" w:rsidTr="00657516">
        <w:trPr>
          <w:trHeight w:val="285"/>
        </w:trPr>
        <w:tc>
          <w:tcPr>
            <w:tcW w:w="2972" w:type="dxa"/>
            <w:vAlign w:val="center"/>
            <w:hideMark/>
          </w:tcPr>
          <w:p w14:paraId="645B7EF1" w14:textId="77777777" w:rsidR="00FD764A" w:rsidRPr="00BD42A5" w:rsidRDefault="00FD764A" w:rsidP="006575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PAI-1 (ng/mL)</w:t>
            </w:r>
          </w:p>
        </w:tc>
        <w:tc>
          <w:tcPr>
            <w:tcW w:w="2126" w:type="dxa"/>
            <w:vAlign w:val="center"/>
            <w:hideMark/>
          </w:tcPr>
          <w:p w14:paraId="2521E27B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34.6 (19.9)</w:t>
            </w:r>
          </w:p>
        </w:tc>
        <w:tc>
          <w:tcPr>
            <w:tcW w:w="2127" w:type="dxa"/>
            <w:vAlign w:val="center"/>
            <w:hideMark/>
          </w:tcPr>
          <w:p w14:paraId="1FFA56FC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32.8 (16.6)</w:t>
            </w:r>
          </w:p>
        </w:tc>
        <w:tc>
          <w:tcPr>
            <w:tcW w:w="1559" w:type="dxa"/>
            <w:vAlign w:val="center"/>
            <w:hideMark/>
          </w:tcPr>
          <w:p w14:paraId="61E7D444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BD42A5" w:rsidRPr="00BD42A5" w14:paraId="4F73963D" w14:textId="77777777" w:rsidTr="00657516">
        <w:trPr>
          <w:trHeight w:val="285"/>
        </w:trPr>
        <w:tc>
          <w:tcPr>
            <w:tcW w:w="2972" w:type="dxa"/>
            <w:vAlign w:val="center"/>
            <w:hideMark/>
          </w:tcPr>
          <w:p w14:paraId="139398FF" w14:textId="77777777" w:rsidR="00FD764A" w:rsidRPr="00BD42A5" w:rsidRDefault="00FD764A" w:rsidP="006575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Resistin (ng/mL)</w:t>
            </w:r>
          </w:p>
        </w:tc>
        <w:tc>
          <w:tcPr>
            <w:tcW w:w="2126" w:type="dxa"/>
            <w:vAlign w:val="center"/>
            <w:hideMark/>
          </w:tcPr>
          <w:p w14:paraId="20611946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27.5 (13.4)</w:t>
            </w:r>
          </w:p>
        </w:tc>
        <w:tc>
          <w:tcPr>
            <w:tcW w:w="2127" w:type="dxa"/>
            <w:vAlign w:val="center"/>
            <w:hideMark/>
          </w:tcPr>
          <w:p w14:paraId="48135378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25.5 (9.8)</w:t>
            </w:r>
          </w:p>
        </w:tc>
        <w:tc>
          <w:tcPr>
            <w:tcW w:w="1559" w:type="dxa"/>
            <w:vAlign w:val="center"/>
            <w:hideMark/>
          </w:tcPr>
          <w:p w14:paraId="2875EF8C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BD42A5" w:rsidRPr="00BD42A5" w14:paraId="642CC484" w14:textId="77777777" w:rsidTr="00657516">
        <w:trPr>
          <w:trHeight w:val="285"/>
        </w:trPr>
        <w:tc>
          <w:tcPr>
            <w:tcW w:w="2972" w:type="dxa"/>
            <w:vAlign w:val="center"/>
            <w:hideMark/>
          </w:tcPr>
          <w:p w14:paraId="20578DD6" w14:textId="77777777" w:rsidR="00FD764A" w:rsidRPr="00BD42A5" w:rsidRDefault="00FD764A" w:rsidP="006575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SHBG (</w:t>
            </w:r>
            <w:proofErr w:type="spellStart"/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  <w:hideMark/>
          </w:tcPr>
          <w:p w14:paraId="59E8FEE4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81.1 (42.5)</w:t>
            </w:r>
          </w:p>
        </w:tc>
        <w:tc>
          <w:tcPr>
            <w:tcW w:w="2127" w:type="dxa"/>
            <w:vAlign w:val="center"/>
            <w:hideMark/>
          </w:tcPr>
          <w:p w14:paraId="5A875ADA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86.0 (33.7)</w:t>
            </w:r>
          </w:p>
        </w:tc>
        <w:tc>
          <w:tcPr>
            <w:tcW w:w="1559" w:type="dxa"/>
            <w:vAlign w:val="center"/>
            <w:hideMark/>
          </w:tcPr>
          <w:p w14:paraId="15B537DD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BD42A5" w:rsidRPr="00BD42A5" w14:paraId="14CDF9D4" w14:textId="77777777" w:rsidTr="00657516">
        <w:trPr>
          <w:trHeight w:val="285"/>
        </w:trPr>
        <w:tc>
          <w:tcPr>
            <w:tcW w:w="2972" w:type="dxa"/>
            <w:vAlign w:val="center"/>
            <w:hideMark/>
          </w:tcPr>
          <w:p w14:paraId="247BF4BD" w14:textId="77777777" w:rsidR="00FD764A" w:rsidRPr="00BD42A5" w:rsidRDefault="00FD764A" w:rsidP="006575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Testosterone (ng/mL)</w:t>
            </w:r>
          </w:p>
        </w:tc>
        <w:tc>
          <w:tcPr>
            <w:tcW w:w="2126" w:type="dxa"/>
            <w:vAlign w:val="center"/>
            <w:hideMark/>
          </w:tcPr>
          <w:p w14:paraId="4268C902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8 (0.3)</w:t>
            </w:r>
          </w:p>
        </w:tc>
        <w:tc>
          <w:tcPr>
            <w:tcW w:w="2127" w:type="dxa"/>
            <w:vAlign w:val="center"/>
            <w:hideMark/>
          </w:tcPr>
          <w:p w14:paraId="48F41D1B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7 (0.2)</w:t>
            </w:r>
          </w:p>
        </w:tc>
        <w:tc>
          <w:tcPr>
            <w:tcW w:w="1559" w:type="dxa"/>
            <w:vAlign w:val="center"/>
            <w:hideMark/>
          </w:tcPr>
          <w:p w14:paraId="580D644E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BD42A5" w:rsidRPr="00BD42A5" w14:paraId="1A182125" w14:textId="77777777" w:rsidTr="00657516">
        <w:trPr>
          <w:trHeight w:val="285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5E64C" w14:textId="77777777" w:rsidR="00FD764A" w:rsidRPr="00BD42A5" w:rsidRDefault="00FD764A" w:rsidP="0065751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TNFα (</w:t>
            </w:r>
            <w:proofErr w:type="spellStart"/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90D8DC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30.4 (31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DC554E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34.3 (28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C13B99" w14:textId="77777777" w:rsidR="00FD764A" w:rsidRPr="00BD42A5" w:rsidRDefault="00FD764A" w:rsidP="0065751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BD42A5" w:rsidRPr="00BD42A5" w14:paraId="65B36D8F" w14:textId="77777777" w:rsidTr="00657516">
        <w:trPr>
          <w:trHeight w:val="285"/>
        </w:trPr>
        <w:tc>
          <w:tcPr>
            <w:tcW w:w="87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C43A3" w14:textId="77777777" w:rsidR="00FD764A" w:rsidRPr="00BD42A5" w:rsidRDefault="00FD764A" w:rsidP="0065751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 xml:space="preserve">Data presented as Median (IQR = Q3 – Q1). </w:t>
            </w:r>
          </w:p>
          <w:p w14:paraId="137B8ABA" w14:textId="7121B86A" w:rsidR="00FD764A" w:rsidRPr="00BD42A5" w:rsidRDefault="00FD764A" w:rsidP="0065751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*Data are mean (SD)</w:t>
            </w:r>
          </w:p>
          <w:p w14:paraId="3B75CD0B" w14:textId="75EB7448" w:rsidR="00EE1981" w:rsidRPr="00BD42A5" w:rsidRDefault="00EE1981" w:rsidP="00EE19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† </w:t>
            </w: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 xml:space="preserve">Different numbers due to limits-of-detection: </w:t>
            </w:r>
            <w:r w:rsidRPr="00BD42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diponectin </w:t>
            </w: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 xml:space="preserve">- Control (n = 21), All-RT (n = 23); </w:t>
            </w:r>
            <w:r w:rsidRPr="00BD42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DNF </w:t>
            </w: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 xml:space="preserve">– Control (n = 26), All-RT (n = 25); </w:t>
            </w:r>
            <w:r w:rsidRPr="00BD42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in</w:t>
            </w: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 xml:space="preserve"> – Control (n = 27); </w:t>
            </w:r>
            <w:r w:rsidRPr="00BD42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steonectin </w:t>
            </w: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– Control (n = 26), All-RT (n = 25).</w:t>
            </w:r>
          </w:p>
          <w:p w14:paraId="0585B221" w14:textId="77777777" w:rsidR="00FD764A" w:rsidRPr="00BD42A5" w:rsidRDefault="00FD764A" w:rsidP="0065751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BDNF – brain derived neurotropic factor; BMI – body mass index; CRP- C-reactive protein; MCP – monocyte chemoattractant protein; MMP – matrix metalloproteinase; PAI – plasminogen activator inhibitor; SHBG – sex hormone binding globulin; TNF – tumour necrosis factor</w:t>
            </w:r>
          </w:p>
          <w:p w14:paraId="750F4412" w14:textId="77777777" w:rsidR="00FD764A" w:rsidRPr="00BD42A5" w:rsidRDefault="00FD764A" w:rsidP="00657516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59E1D9" w14:textId="77777777" w:rsidR="00FD764A" w:rsidRPr="00BD42A5" w:rsidRDefault="00FD764A" w:rsidP="00FD764A">
      <w:pPr>
        <w:rPr>
          <w:rFonts w:ascii="Times New Roman" w:hAnsi="Times New Roman" w:cs="Times New Roman"/>
        </w:rPr>
      </w:pPr>
    </w:p>
    <w:p w14:paraId="1A3A038C" w14:textId="291980F4" w:rsidR="002639CC" w:rsidRPr="00BD42A5" w:rsidRDefault="002639CC">
      <w:pPr>
        <w:spacing w:line="259" w:lineRule="auto"/>
        <w:rPr>
          <w:rFonts w:ascii="Times New Roman" w:hAnsi="Times New Roman" w:cs="Times New Roman"/>
        </w:rPr>
      </w:pPr>
      <w:r w:rsidRPr="00BD42A5">
        <w:rPr>
          <w:rFonts w:ascii="Times New Roman" w:hAnsi="Times New Roman" w:cs="Times New Roman"/>
        </w:rPr>
        <w:br w:type="page"/>
      </w:r>
    </w:p>
    <w:p w14:paraId="1EAE70AE" w14:textId="6FBF2B0E" w:rsidR="002639CC" w:rsidRPr="00BD42A5" w:rsidRDefault="002639CC" w:rsidP="002639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42A5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3.</w:t>
      </w:r>
      <w:r w:rsidRPr="00BD42A5">
        <w:rPr>
          <w:rFonts w:ascii="Times New Roman" w:hAnsi="Times New Roman" w:cs="Times New Roman"/>
          <w:sz w:val="20"/>
          <w:szCs w:val="20"/>
        </w:rPr>
        <w:t xml:space="preserve"> P</w:t>
      </w:r>
      <w:r w:rsidRPr="00BD42A5">
        <w:rPr>
          <w:rFonts w:ascii="Times New Roman" w:hAnsi="Times New Roman" w:cs="Times New Roman"/>
        </w:rPr>
        <w:t>lasma parameters measured at 0-weeks and at 15-weeks resistance training (RT) for those participants that did not surpass the compliance threshold (non-compliant-RT women). Wilcoxon-signed rank tests was used to compare measured parameters across the 15-week study period</w:t>
      </w:r>
      <w:r w:rsidRPr="00BD42A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91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962"/>
        <w:gridCol w:w="1808"/>
        <w:gridCol w:w="1440"/>
      </w:tblGrid>
      <w:tr w:rsidR="00BD42A5" w:rsidRPr="00BD42A5" w14:paraId="532E09E7" w14:textId="77777777" w:rsidTr="002639CC">
        <w:trPr>
          <w:trHeight w:val="416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D6B23" w14:textId="77777777" w:rsidR="002639CC" w:rsidRPr="00BD42A5" w:rsidRDefault="002639CC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40A4A" w14:textId="47E49089" w:rsidR="002639CC" w:rsidRPr="00BD42A5" w:rsidRDefault="002639CC" w:rsidP="00DC36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b/>
                <w:sz w:val="20"/>
                <w:szCs w:val="20"/>
              </w:rPr>
              <w:t>Non-compliant-RT (n = 11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CB7400" w14:textId="77777777" w:rsidR="002639CC" w:rsidRPr="00BD42A5" w:rsidRDefault="002639CC" w:rsidP="00DC36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BD42A5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BD42A5" w:rsidRPr="00BD42A5" w14:paraId="4CCBECFC" w14:textId="77777777" w:rsidTr="002639CC">
        <w:trPr>
          <w:trHeight w:val="367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EBDF5" w14:textId="77777777" w:rsidR="002639CC" w:rsidRPr="00BD42A5" w:rsidRDefault="002639CC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0A2E15" w14:textId="77777777" w:rsidR="002639CC" w:rsidRPr="00BD42A5" w:rsidRDefault="002639CC" w:rsidP="00DC36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b/>
                <w:sz w:val="20"/>
                <w:szCs w:val="20"/>
              </w:rPr>
              <w:t>Week-0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69972" w14:textId="77777777" w:rsidR="002639CC" w:rsidRPr="00BD42A5" w:rsidRDefault="002639CC" w:rsidP="00DC36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b/>
                <w:sz w:val="20"/>
                <w:szCs w:val="20"/>
              </w:rPr>
              <w:t>Week-15</w:t>
            </w:r>
          </w:p>
        </w:tc>
        <w:tc>
          <w:tcPr>
            <w:tcW w:w="144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97EA3" w14:textId="77777777" w:rsidR="002639CC" w:rsidRPr="00BD42A5" w:rsidRDefault="002639CC" w:rsidP="00DC36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D42A5" w:rsidRPr="00BD42A5" w14:paraId="32667703" w14:textId="77777777" w:rsidTr="002639CC">
        <w:trPr>
          <w:trHeight w:val="367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4F5B1C" w14:textId="77777777" w:rsidR="002639CC" w:rsidRPr="00BD42A5" w:rsidRDefault="002639CC" w:rsidP="00DC3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Adiponectin (µg/mL)</w:t>
            </w:r>
          </w:p>
        </w:tc>
        <w:tc>
          <w:tcPr>
            <w:tcW w:w="2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6719A9" w14:textId="1D4A5FEB" w:rsidR="002639CC" w:rsidRPr="00BD42A5" w:rsidRDefault="00414E0A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34.3 (47.7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05617" w14:textId="6C1C18FD" w:rsidR="002639CC" w:rsidRPr="00BD42A5" w:rsidRDefault="00AD1C61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31.7 (36.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038732" w14:textId="0143A06B" w:rsidR="002639CC" w:rsidRPr="00BD42A5" w:rsidRDefault="00EF617B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BD42A5" w:rsidRPr="00BD42A5" w14:paraId="453020F3" w14:textId="77777777" w:rsidTr="002639CC">
        <w:trPr>
          <w:trHeight w:val="347"/>
        </w:trPr>
        <w:tc>
          <w:tcPr>
            <w:tcW w:w="2700" w:type="dxa"/>
            <w:vAlign w:val="center"/>
            <w:hideMark/>
          </w:tcPr>
          <w:p w14:paraId="1FF06C82" w14:textId="77777777" w:rsidR="002639CC" w:rsidRPr="00BD42A5" w:rsidRDefault="002639CC" w:rsidP="00DC3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Adipsin (µg/mL)</w:t>
            </w:r>
          </w:p>
        </w:tc>
        <w:tc>
          <w:tcPr>
            <w:tcW w:w="2962" w:type="dxa"/>
            <w:vAlign w:val="center"/>
          </w:tcPr>
          <w:p w14:paraId="657F7677" w14:textId="08181822" w:rsidR="002639CC" w:rsidRPr="00BD42A5" w:rsidRDefault="00414E0A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3.6 (0.5)</w:t>
            </w:r>
          </w:p>
        </w:tc>
        <w:tc>
          <w:tcPr>
            <w:tcW w:w="1808" w:type="dxa"/>
            <w:vAlign w:val="center"/>
          </w:tcPr>
          <w:p w14:paraId="65F098C2" w14:textId="537C1A5C" w:rsidR="002639CC" w:rsidRPr="00BD42A5" w:rsidRDefault="00AD1C61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3.5 (1.2)</w:t>
            </w:r>
          </w:p>
        </w:tc>
        <w:tc>
          <w:tcPr>
            <w:tcW w:w="1440" w:type="dxa"/>
            <w:vAlign w:val="center"/>
          </w:tcPr>
          <w:p w14:paraId="5A212909" w14:textId="6B45D586" w:rsidR="002639CC" w:rsidRPr="00BD42A5" w:rsidRDefault="00EF617B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BD42A5" w:rsidRPr="00BD42A5" w14:paraId="1AC1ADF7" w14:textId="77777777" w:rsidTr="002639CC">
        <w:trPr>
          <w:trHeight w:val="347"/>
        </w:trPr>
        <w:tc>
          <w:tcPr>
            <w:tcW w:w="2700" w:type="dxa"/>
            <w:vAlign w:val="center"/>
            <w:hideMark/>
          </w:tcPr>
          <w:p w14:paraId="626CEC95" w14:textId="392C13EB" w:rsidR="002639CC" w:rsidRPr="00BD42A5" w:rsidRDefault="002639CC" w:rsidP="00DC3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BDNF (ng/mL)</w:t>
            </w:r>
          </w:p>
        </w:tc>
        <w:tc>
          <w:tcPr>
            <w:tcW w:w="2962" w:type="dxa"/>
            <w:vAlign w:val="center"/>
          </w:tcPr>
          <w:p w14:paraId="07BCF5F6" w14:textId="34335F2B" w:rsidR="002639CC" w:rsidRPr="00BD42A5" w:rsidRDefault="00414E0A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2.3 (3.0)</w:t>
            </w:r>
          </w:p>
        </w:tc>
        <w:tc>
          <w:tcPr>
            <w:tcW w:w="1808" w:type="dxa"/>
            <w:vAlign w:val="center"/>
          </w:tcPr>
          <w:p w14:paraId="77348C12" w14:textId="78112285" w:rsidR="002639CC" w:rsidRPr="00BD42A5" w:rsidRDefault="00AD1C61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4.1 (</w:t>
            </w:r>
            <w:r w:rsidR="00EF617B" w:rsidRPr="00BD42A5">
              <w:rPr>
                <w:rFonts w:ascii="Times New Roman" w:hAnsi="Times New Roman" w:cs="Times New Roman"/>
                <w:sz w:val="20"/>
                <w:szCs w:val="20"/>
              </w:rPr>
              <w:t>7.9)</w:t>
            </w:r>
          </w:p>
        </w:tc>
        <w:tc>
          <w:tcPr>
            <w:tcW w:w="1440" w:type="dxa"/>
            <w:vAlign w:val="center"/>
          </w:tcPr>
          <w:p w14:paraId="35EE871A" w14:textId="6B9787C1" w:rsidR="002639CC" w:rsidRPr="00BD42A5" w:rsidRDefault="00EF617B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BD42A5" w:rsidRPr="00BD42A5" w14:paraId="12F6CBB2" w14:textId="77777777" w:rsidTr="002639CC">
        <w:trPr>
          <w:trHeight w:val="347"/>
        </w:trPr>
        <w:tc>
          <w:tcPr>
            <w:tcW w:w="2700" w:type="dxa"/>
            <w:vAlign w:val="center"/>
            <w:hideMark/>
          </w:tcPr>
          <w:p w14:paraId="133B9514" w14:textId="77777777" w:rsidR="002639CC" w:rsidRPr="00BD42A5" w:rsidRDefault="002639CC" w:rsidP="00DC3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CRP (µg/mL)</w:t>
            </w:r>
          </w:p>
        </w:tc>
        <w:tc>
          <w:tcPr>
            <w:tcW w:w="2962" w:type="dxa"/>
            <w:vAlign w:val="center"/>
          </w:tcPr>
          <w:p w14:paraId="6FD2EA84" w14:textId="357C4146" w:rsidR="002639CC" w:rsidRPr="00BD42A5" w:rsidRDefault="00414E0A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5.6 (14.8)</w:t>
            </w:r>
          </w:p>
        </w:tc>
        <w:tc>
          <w:tcPr>
            <w:tcW w:w="1808" w:type="dxa"/>
            <w:vAlign w:val="center"/>
          </w:tcPr>
          <w:p w14:paraId="097BCA62" w14:textId="526C2080" w:rsidR="002639CC" w:rsidRPr="00BD42A5" w:rsidRDefault="00AD1C61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7.0 (12.6)</w:t>
            </w:r>
          </w:p>
        </w:tc>
        <w:tc>
          <w:tcPr>
            <w:tcW w:w="1440" w:type="dxa"/>
            <w:vAlign w:val="center"/>
          </w:tcPr>
          <w:p w14:paraId="6D0FD1F6" w14:textId="49FB880A" w:rsidR="002639CC" w:rsidRPr="00BD42A5" w:rsidRDefault="00EF617B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BD42A5" w:rsidRPr="00BD42A5" w14:paraId="35145081" w14:textId="77777777" w:rsidTr="002639CC">
        <w:trPr>
          <w:trHeight w:val="367"/>
        </w:trPr>
        <w:tc>
          <w:tcPr>
            <w:tcW w:w="2700" w:type="dxa"/>
            <w:vAlign w:val="center"/>
            <w:hideMark/>
          </w:tcPr>
          <w:p w14:paraId="20F132EC" w14:textId="4909BDC1" w:rsidR="002639CC" w:rsidRPr="00BD42A5" w:rsidRDefault="002639CC" w:rsidP="00DC3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Leptin (ng/mL)</w:t>
            </w:r>
          </w:p>
        </w:tc>
        <w:tc>
          <w:tcPr>
            <w:tcW w:w="2962" w:type="dxa"/>
            <w:vAlign w:val="center"/>
          </w:tcPr>
          <w:p w14:paraId="603B579B" w14:textId="0FF2F21F" w:rsidR="002639CC" w:rsidRPr="00BD42A5" w:rsidRDefault="00414E0A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28.3 (25.4)</w:t>
            </w:r>
          </w:p>
        </w:tc>
        <w:tc>
          <w:tcPr>
            <w:tcW w:w="1808" w:type="dxa"/>
            <w:vAlign w:val="center"/>
          </w:tcPr>
          <w:p w14:paraId="5F9CC746" w14:textId="2CA645E4" w:rsidR="002639CC" w:rsidRPr="00BD42A5" w:rsidRDefault="00AD1C61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21.7 (42.1)</w:t>
            </w:r>
          </w:p>
        </w:tc>
        <w:tc>
          <w:tcPr>
            <w:tcW w:w="1440" w:type="dxa"/>
            <w:vAlign w:val="center"/>
          </w:tcPr>
          <w:p w14:paraId="1C95ACD6" w14:textId="1AC2A2FA" w:rsidR="002639CC" w:rsidRPr="00BD42A5" w:rsidRDefault="00EF617B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BD42A5" w:rsidRPr="00BD42A5" w14:paraId="1E8EC6C4" w14:textId="77777777" w:rsidTr="002639CC">
        <w:trPr>
          <w:trHeight w:val="347"/>
        </w:trPr>
        <w:tc>
          <w:tcPr>
            <w:tcW w:w="2700" w:type="dxa"/>
            <w:vAlign w:val="center"/>
            <w:hideMark/>
          </w:tcPr>
          <w:p w14:paraId="676138A2" w14:textId="77777777" w:rsidR="002639CC" w:rsidRPr="00BD42A5" w:rsidRDefault="002639CC" w:rsidP="00DC3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Lipocalin-2 (µg/mL)</w:t>
            </w:r>
          </w:p>
        </w:tc>
        <w:tc>
          <w:tcPr>
            <w:tcW w:w="2962" w:type="dxa"/>
            <w:vAlign w:val="center"/>
          </w:tcPr>
          <w:p w14:paraId="17C67B8A" w14:textId="027B483A" w:rsidR="002639CC" w:rsidRPr="00BD42A5" w:rsidRDefault="00414E0A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85.8 (17.5)</w:t>
            </w:r>
          </w:p>
        </w:tc>
        <w:tc>
          <w:tcPr>
            <w:tcW w:w="1808" w:type="dxa"/>
            <w:vAlign w:val="center"/>
          </w:tcPr>
          <w:p w14:paraId="347E2B0F" w14:textId="7BC58227" w:rsidR="002639CC" w:rsidRPr="00BD42A5" w:rsidRDefault="00AD1C61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84.4 (34.2)</w:t>
            </w:r>
          </w:p>
        </w:tc>
        <w:tc>
          <w:tcPr>
            <w:tcW w:w="1440" w:type="dxa"/>
            <w:vAlign w:val="center"/>
          </w:tcPr>
          <w:p w14:paraId="6746B4B1" w14:textId="01B51829" w:rsidR="002639CC" w:rsidRPr="00BD42A5" w:rsidRDefault="00EF617B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BD42A5" w:rsidRPr="00BD42A5" w14:paraId="5A05200F" w14:textId="77777777" w:rsidTr="002639CC">
        <w:trPr>
          <w:trHeight w:val="347"/>
        </w:trPr>
        <w:tc>
          <w:tcPr>
            <w:tcW w:w="2700" w:type="dxa"/>
            <w:vAlign w:val="center"/>
            <w:hideMark/>
          </w:tcPr>
          <w:p w14:paraId="666C0639" w14:textId="77777777" w:rsidR="002639CC" w:rsidRPr="00BD42A5" w:rsidRDefault="002639CC" w:rsidP="00DC3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MCP-1 (</w:t>
            </w:r>
            <w:proofErr w:type="spellStart"/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962" w:type="dxa"/>
            <w:vAlign w:val="center"/>
          </w:tcPr>
          <w:p w14:paraId="59379B50" w14:textId="1013C9D4" w:rsidR="002639CC" w:rsidRPr="00BD42A5" w:rsidRDefault="00414E0A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354.8 (222.0)</w:t>
            </w:r>
          </w:p>
        </w:tc>
        <w:tc>
          <w:tcPr>
            <w:tcW w:w="1808" w:type="dxa"/>
            <w:vAlign w:val="center"/>
          </w:tcPr>
          <w:p w14:paraId="454E2766" w14:textId="7FC62FE7" w:rsidR="002639CC" w:rsidRPr="00BD42A5" w:rsidRDefault="00AD1C61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363.0 (243.6)</w:t>
            </w:r>
          </w:p>
        </w:tc>
        <w:tc>
          <w:tcPr>
            <w:tcW w:w="1440" w:type="dxa"/>
            <w:vAlign w:val="center"/>
          </w:tcPr>
          <w:p w14:paraId="624A5E00" w14:textId="4E5936B0" w:rsidR="002639CC" w:rsidRPr="00BD42A5" w:rsidRDefault="00EF617B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BD42A5" w:rsidRPr="00BD42A5" w14:paraId="76C52BD1" w14:textId="77777777" w:rsidTr="002639CC">
        <w:trPr>
          <w:trHeight w:val="347"/>
        </w:trPr>
        <w:tc>
          <w:tcPr>
            <w:tcW w:w="2700" w:type="dxa"/>
            <w:vAlign w:val="center"/>
            <w:hideMark/>
          </w:tcPr>
          <w:p w14:paraId="11ABB52C" w14:textId="77777777" w:rsidR="002639CC" w:rsidRPr="00BD42A5" w:rsidRDefault="002639CC" w:rsidP="00DC3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MMP-2 (ng/mL)</w:t>
            </w:r>
          </w:p>
        </w:tc>
        <w:tc>
          <w:tcPr>
            <w:tcW w:w="2962" w:type="dxa"/>
            <w:vAlign w:val="center"/>
          </w:tcPr>
          <w:p w14:paraId="035204AC" w14:textId="30117468" w:rsidR="002639CC" w:rsidRPr="00BD42A5" w:rsidRDefault="00414E0A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111.1 (16.5)</w:t>
            </w:r>
          </w:p>
        </w:tc>
        <w:tc>
          <w:tcPr>
            <w:tcW w:w="1808" w:type="dxa"/>
            <w:vAlign w:val="center"/>
          </w:tcPr>
          <w:p w14:paraId="7C89E9FC" w14:textId="61C20C6C" w:rsidR="002639CC" w:rsidRPr="00BD42A5" w:rsidRDefault="00AD1C61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101.6 (21.5)</w:t>
            </w:r>
          </w:p>
        </w:tc>
        <w:tc>
          <w:tcPr>
            <w:tcW w:w="1440" w:type="dxa"/>
            <w:vAlign w:val="center"/>
          </w:tcPr>
          <w:p w14:paraId="51E26EE5" w14:textId="27C29CDE" w:rsidR="002639CC" w:rsidRPr="00BD42A5" w:rsidRDefault="00EF617B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BD42A5" w:rsidRPr="00BD42A5" w14:paraId="51B16C16" w14:textId="77777777" w:rsidTr="002639CC">
        <w:trPr>
          <w:trHeight w:val="347"/>
        </w:trPr>
        <w:tc>
          <w:tcPr>
            <w:tcW w:w="2700" w:type="dxa"/>
            <w:vAlign w:val="center"/>
            <w:hideMark/>
          </w:tcPr>
          <w:p w14:paraId="052EEEF6" w14:textId="77777777" w:rsidR="002639CC" w:rsidRPr="00BD42A5" w:rsidRDefault="002639CC" w:rsidP="00DC3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MMP-9 (ng/mL)</w:t>
            </w:r>
          </w:p>
        </w:tc>
        <w:tc>
          <w:tcPr>
            <w:tcW w:w="2962" w:type="dxa"/>
            <w:vAlign w:val="center"/>
          </w:tcPr>
          <w:p w14:paraId="7491F48F" w14:textId="54582813" w:rsidR="002639CC" w:rsidRPr="00BD42A5" w:rsidRDefault="00414E0A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29.1 (18.0)</w:t>
            </w:r>
          </w:p>
        </w:tc>
        <w:tc>
          <w:tcPr>
            <w:tcW w:w="1808" w:type="dxa"/>
            <w:vAlign w:val="center"/>
          </w:tcPr>
          <w:p w14:paraId="1E5FFDB3" w14:textId="509BEC04" w:rsidR="002639CC" w:rsidRPr="00BD42A5" w:rsidRDefault="00AD1C61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30.6 (18.7)</w:t>
            </w:r>
          </w:p>
        </w:tc>
        <w:tc>
          <w:tcPr>
            <w:tcW w:w="1440" w:type="dxa"/>
            <w:vAlign w:val="center"/>
          </w:tcPr>
          <w:p w14:paraId="6394774B" w14:textId="61207418" w:rsidR="002639CC" w:rsidRPr="00BD42A5" w:rsidRDefault="00EF617B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BD42A5" w:rsidRPr="00BD42A5" w14:paraId="3A5DCBE8" w14:textId="77777777" w:rsidTr="002639CC">
        <w:trPr>
          <w:trHeight w:val="347"/>
        </w:trPr>
        <w:tc>
          <w:tcPr>
            <w:tcW w:w="2700" w:type="dxa"/>
            <w:vAlign w:val="center"/>
            <w:hideMark/>
          </w:tcPr>
          <w:p w14:paraId="1E8C5ACA" w14:textId="15C17181" w:rsidR="002639CC" w:rsidRPr="00BD42A5" w:rsidRDefault="002639CC" w:rsidP="00DC3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Osteonectin (</w:t>
            </w:r>
            <w:proofErr w:type="spellStart"/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962" w:type="dxa"/>
            <w:vAlign w:val="center"/>
          </w:tcPr>
          <w:p w14:paraId="0983C636" w14:textId="7F73BF09" w:rsidR="002639CC" w:rsidRPr="00BD42A5" w:rsidRDefault="00414E0A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414.0 (101.0)</w:t>
            </w:r>
          </w:p>
        </w:tc>
        <w:tc>
          <w:tcPr>
            <w:tcW w:w="1808" w:type="dxa"/>
            <w:vAlign w:val="center"/>
          </w:tcPr>
          <w:p w14:paraId="1F57BC64" w14:textId="7E5D54E7" w:rsidR="002639CC" w:rsidRPr="00BD42A5" w:rsidRDefault="00EF617B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363.6 (327.0)</w:t>
            </w:r>
          </w:p>
        </w:tc>
        <w:tc>
          <w:tcPr>
            <w:tcW w:w="1440" w:type="dxa"/>
            <w:vAlign w:val="center"/>
          </w:tcPr>
          <w:p w14:paraId="03E319B4" w14:textId="3CEAD533" w:rsidR="002639CC" w:rsidRPr="00BD42A5" w:rsidRDefault="00EF617B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BD42A5" w:rsidRPr="00BD42A5" w14:paraId="48F27CFE" w14:textId="77777777" w:rsidTr="002639CC">
        <w:trPr>
          <w:trHeight w:val="347"/>
        </w:trPr>
        <w:tc>
          <w:tcPr>
            <w:tcW w:w="2700" w:type="dxa"/>
            <w:vAlign w:val="center"/>
            <w:hideMark/>
          </w:tcPr>
          <w:p w14:paraId="3B6461FE" w14:textId="77777777" w:rsidR="002639CC" w:rsidRPr="00BD42A5" w:rsidRDefault="002639CC" w:rsidP="00DC3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PAI-1 (ng/mL)</w:t>
            </w:r>
          </w:p>
        </w:tc>
        <w:tc>
          <w:tcPr>
            <w:tcW w:w="2962" w:type="dxa"/>
            <w:vAlign w:val="center"/>
          </w:tcPr>
          <w:p w14:paraId="15101788" w14:textId="0D19FD00" w:rsidR="002639CC" w:rsidRPr="00BD42A5" w:rsidRDefault="00AD1C61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39.1 (9.9)</w:t>
            </w:r>
          </w:p>
        </w:tc>
        <w:tc>
          <w:tcPr>
            <w:tcW w:w="1808" w:type="dxa"/>
            <w:vAlign w:val="center"/>
          </w:tcPr>
          <w:p w14:paraId="2563701C" w14:textId="0E425EA7" w:rsidR="002639CC" w:rsidRPr="00BD42A5" w:rsidRDefault="00AD1C61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29.0 (29.2)</w:t>
            </w:r>
          </w:p>
        </w:tc>
        <w:tc>
          <w:tcPr>
            <w:tcW w:w="1440" w:type="dxa"/>
            <w:vAlign w:val="center"/>
          </w:tcPr>
          <w:p w14:paraId="72D0A262" w14:textId="3C207E9A" w:rsidR="002639CC" w:rsidRPr="00BD42A5" w:rsidRDefault="00EF617B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BD42A5" w:rsidRPr="00BD42A5" w14:paraId="1ECE1FB7" w14:textId="77777777" w:rsidTr="002639CC">
        <w:trPr>
          <w:trHeight w:val="347"/>
        </w:trPr>
        <w:tc>
          <w:tcPr>
            <w:tcW w:w="2700" w:type="dxa"/>
            <w:vAlign w:val="center"/>
            <w:hideMark/>
          </w:tcPr>
          <w:p w14:paraId="19B1EBA0" w14:textId="77777777" w:rsidR="002639CC" w:rsidRPr="00BD42A5" w:rsidRDefault="002639CC" w:rsidP="00DC3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Resistin (ng/mL)</w:t>
            </w:r>
          </w:p>
        </w:tc>
        <w:tc>
          <w:tcPr>
            <w:tcW w:w="2962" w:type="dxa"/>
            <w:vAlign w:val="center"/>
          </w:tcPr>
          <w:p w14:paraId="59A91A50" w14:textId="1C9C3FFE" w:rsidR="002639CC" w:rsidRPr="00BD42A5" w:rsidRDefault="00AD1C61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23.7 (6.4)</w:t>
            </w:r>
          </w:p>
        </w:tc>
        <w:tc>
          <w:tcPr>
            <w:tcW w:w="1808" w:type="dxa"/>
            <w:vAlign w:val="center"/>
          </w:tcPr>
          <w:p w14:paraId="476349F3" w14:textId="66853817" w:rsidR="002639CC" w:rsidRPr="00BD42A5" w:rsidRDefault="00AD1C61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22.7 (15.9)</w:t>
            </w:r>
          </w:p>
        </w:tc>
        <w:tc>
          <w:tcPr>
            <w:tcW w:w="1440" w:type="dxa"/>
            <w:vAlign w:val="center"/>
          </w:tcPr>
          <w:p w14:paraId="4718D5C7" w14:textId="5373002B" w:rsidR="002639CC" w:rsidRPr="00BD42A5" w:rsidRDefault="00EF617B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BD42A5" w:rsidRPr="00BD42A5" w14:paraId="65EFE647" w14:textId="77777777" w:rsidTr="002639CC">
        <w:trPr>
          <w:trHeight w:val="347"/>
        </w:trPr>
        <w:tc>
          <w:tcPr>
            <w:tcW w:w="2700" w:type="dxa"/>
            <w:vAlign w:val="center"/>
            <w:hideMark/>
          </w:tcPr>
          <w:p w14:paraId="64A382F3" w14:textId="77777777" w:rsidR="002639CC" w:rsidRPr="00BD42A5" w:rsidRDefault="002639CC" w:rsidP="00DC3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SHBG (</w:t>
            </w:r>
            <w:proofErr w:type="spellStart"/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62" w:type="dxa"/>
            <w:vAlign w:val="center"/>
          </w:tcPr>
          <w:p w14:paraId="6FE38B73" w14:textId="4735A843" w:rsidR="002639CC" w:rsidRPr="00BD42A5" w:rsidRDefault="00AD1C61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92.7 (43.0)</w:t>
            </w:r>
          </w:p>
        </w:tc>
        <w:tc>
          <w:tcPr>
            <w:tcW w:w="1808" w:type="dxa"/>
            <w:vAlign w:val="center"/>
          </w:tcPr>
          <w:p w14:paraId="0769BF8E" w14:textId="62B9460F" w:rsidR="002639CC" w:rsidRPr="00BD42A5" w:rsidRDefault="00AD1C61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93.7 (43.1)</w:t>
            </w:r>
          </w:p>
        </w:tc>
        <w:tc>
          <w:tcPr>
            <w:tcW w:w="1440" w:type="dxa"/>
            <w:vAlign w:val="center"/>
          </w:tcPr>
          <w:p w14:paraId="7EE658F7" w14:textId="0C482E45" w:rsidR="002639CC" w:rsidRPr="00BD42A5" w:rsidRDefault="00EF617B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BD42A5" w:rsidRPr="00BD42A5" w14:paraId="36CDDC0B" w14:textId="77777777" w:rsidTr="002639CC">
        <w:trPr>
          <w:trHeight w:val="347"/>
        </w:trPr>
        <w:tc>
          <w:tcPr>
            <w:tcW w:w="2700" w:type="dxa"/>
            <w:vAlign w:val="center"/>
            <w:hideMark/>
          </w:tcPr>
          <w:p w14:paraId="3F621705" w14:textId="77777777" w:rsidR="002639CC" w:rsidRPr="00BD42A5" w:rsidRDefault="002639CC" w:rsidP="00DC3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Testosterone (ng/mL)</w:t>
            </w:r>
          </w:p>
        </w:tc>
        <w:tc>
          <w:tcPr>
            <w:tcW w:w="2962" w:type="dxa"/>
            <w:vAlign w:val="center"/>
          </w:tcPr>
          <w:p w14:paraId="311A03DE" w14:textId="77D0A3AA" w:rsidR="00AD1C61" w:rsidRPr="00BD42A5" w:rsidRDefault="00AD1C61" w:rsidP="00AD1C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7 (0.2)</w:t>
            </w:r>
          </w:p>
        </w:tc>
        <w:tc>
          <w:tcPr>
            <w:tcW w:w="1808" w:type="dxa"/>
            <w:vAlign w:val="center"/>
          </w:tcPr>
          <w:p w14:paraId="4E132873" w14:textId="299C3325" w:rsidR="002639CC" w:rsidRPr="00BD42A5" w:rsidRDefault="00AD1C61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6 (0.3)</w:t>
            </w:r>
          </w:p>
        </w:tc>
        <w:tc>
          <w:tcPr>
            <w:tcW w:w="1440" w:type="dxa"/>
            <w:vAlign w:val="center"/>
          </w:tcPr>
          <w:p w14:paraId="5003A496" w14:textId="64C59ADD" w:rsidR="002639CC" w:rsidRPr="00BD42A5" w:rsidRDefault="00EF617B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BD42A5" w:rsidRPr="00BD42A5" w14:paraId="667F8FE5" w14:textId="77777777" w:rsidTr="002639CC">
        <w:trPr>
          <w:trHeight w:val="347"/>
        </w:trPr>
        <w:tc>
          <w:tcPr>
            <w:tcW w:w="2700" w:type="dxa"/>
            <w:tcBorders>
              <w:bottom w:val="single" w:sz="4" w:space="0" w:color="auto"/>
            </w:tcBorders>
            <w:vAlign w:val="center"/>
            <w:hideMark/>
          </w:tcPr>
          <w:p w14:paraId="6991AF37" w14:textId="77777777" w:rsidR="002639CC" w:rsidRPr="00BD42A5" w:rsidRDefault="002639CC" w:rsidP="00DC36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TNFα (</w:t>
            </w:r>
            <w:proofErr w:type="spellStart"/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2962" w:type="dxa"/>
            <w:tcBorders>
              <w:bottom w:val="single" w:sz="4" w:space="0" w:color="auto"/>
            </w:tcBorders>
            <w:vAlign w:val="center"/>
          </w:tcPr>
          <w:p w14:paraId="14FBB011" w14:textId="304FA85A" w:rsidR="002639CC" w:rsidRPr="00BD42A5" w:rsidRDefault="00AD1C61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36.9 (42.2)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14:paraId="169E42E9" w14:textId="2447FCCC" w:rsidR="002639CC" w:rsidRPr="00BD42A5" w:rsidRDefault="00AD1C61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19.2 (47.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079AA1A" w14:textId="13E30EFB" w:rsidR="002639CC" w:rsidRPr="00BD42A5" w:rsidRDefault="00EF617B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BD42A5" w:rsidRPr="00BD42A5" w14:paraId="5D26BB6E" w14:textId="77777777" w:rsidTr="00F44F9A">
        <w:trPr>
          <w:trHeight w:val="347"/>
        </w:trPr>
        <w:tc>
          <w:tcPr>
            <w:tcW w:w="8910" w:type="dxa"/>
            <w:gridSpan w:val="4"/>
            <w:tcBorders>
              <w:top w:val="single" w:sz="4" w:space="0" w:color="auto"/>
            </w:tcBorders>
            <w:vAlign w:val="center"/>
          </w:tcPr>
          <w:p w14:paraId="2E5A7E35" w14:textId="778D1438" w:rsidR="002639CC" w:rsidRPr="00BD42A5" w:rsidRDefault="002639CC" w:rsidP="002639C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Data presented as Median (IQR = Q3 – Q1).</w:t>
            </w:r>
          </w:p>
          <w:p w14:paraId="60A89596" w14:textId="6E9CF229" w:rsidR="002639CC" w:rsidRPr="00BD42A5" w:rsidRDefault="002639CC" w:rsidP="00263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† </w:t>
            </w: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 xml:space="preserve">Different numbers due to limits-of-detection: </w:t>
            </w:r>
            <w:r w:rsidRPr="00BD42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diponectin </w:t>
            </w: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EF617B" w:rsidRPr="00BD42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EB60228" w14:textId="77777777" w:rsidR="002639CC" w:rsidRPr="00BD42A5" w:rsidRDefault="002639CC" w:rsidP="002639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42A5">
              <w:rPr>
                <w:rFonts w:ascii="Times New Roman" w:hAnsi="Times New Roman" w:cs="Times New Roman"/>
                <w:sz w:val="20"/>
                <w:szCs w:val="20"/>
              </w:rPr>
              <w:t>BDNF – brain derived neurotropic factor; CRP- C-reactive protein; MCP – monocyte chemoattractant protein; MMP – matrix metalloproteinase; PAI – plasminogen activator inhibitor; SHBG – sex hormone binding globulin; TNF – tumour necrosis factor</w:t>
            </w:r>
          </w:p>
          <w:p w14:paraId="4AEC0FCB" w14:textId="77777777" w:rsidR="002639CC" w:rsidRPr="00BD42A5" w:rsidRDefault="002639CC" w:rsidP="00DC3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274CE3B" w14:textId="25257FE8" w:rsidR="00FD764A" w:rsidRPr="00BD42A5" w:rsidRDefault="00FD764A" w:rsidP="002639CC">
      <w:pPr>
        <w:spacing w:line="480" w:lineRule="auto"/>
        <w:rPr>
          <w:rFonts w:ascii="Times New Roman" w:hAnsi="Times New Roman" w:cs="Times New Roman"/>
        </w:rPr>
      </w:pPr>
    </w:p>
    <w:p w14:paraId="3EA6D0CD" w14:textId="77777777" w:rsidR="00FD764A" w:rsidRPr="00BD42A5" w:rsidRDefault="00FD764A" w:rsidP="00FD764A">
      <w:pPr>
        <w:tabs>
          <w:tab w:val="left" w:pos="1490"/>
        </w:tabs>
        <w:rPr>
          <w:rFonts w:ascii="Times New Roman" w:hAnsi="Times New Roman" w:cs="Times New Roman"/>
          <w:b/>
        </w:rPr>
      </w:pPr>
      <w:r w:rsidRPr="00BD42A5">
        <w:rPr>
          <w:rFonts w:ascii="Times New Roman" w:hAnsi="Times New Roman" w:cs="Times New Roman"/>
        </w:rPr>
        <w:tab/>
      </w:r>
    </w:p>
    <w:p w14:paraId="20A51221" w14:textId="77777777" w:rsidR="00FD764A" w:rsidRPr="00BD42A5" w:rsidRDefault="00FD764A" w:rsidP="00FD764A">
      <w:pPr>
        <w:spacing w:line="480" w:lineRule="auto"/>
        <w:rPr>
          <w:rFonts w:ascii="Times New Roman" w:hAnsi="Times New Roman" w:cs="Times New Roman"/>
        </w:rPr>
      </w:pPr>
    </w:p>
    <w:p w14:paraId="77B544AA" w14:textId="77777777" w:rsidR="00FD764A" w:rsidRPr="00BD42A5" w:rsidRDefault="00FD764A" w:rsidP="00FD764A"/>
    <w:p w14:paraId="25D44578" w14:textId="77777777" w:rsidR="007C2FB3" w:rsidRPr="00BD42A5" w:rsidRDefault="007C2FB3" w:rsidP="007C2FB3">
      <w:pPr>
        <w:rPr>
          <w:rFonts w:ascii="Times New Roman" w:hAnsi="Times New Roman" w:cs="Times New Roman"/>
        </w:rPr>
      </w:pPr>
    </w:p>
    <w:sectPr w:rsidR="007C2FB3" w:rsidRPr="00BD42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781294"/>
    <w:multiLevelType w:val="hybridMultilevel"/>
    <w:tmpl w:val="57248B62"/>
    <w:lvl w:ilvl="0" w:tplc="07A462F8">
      <w:start w:val="46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FB3"/>
    <w:rsid w:val="001136C4"/>
    <w:rsid w:val="002639CC"/>
    <w:rsid w:val="00276685"/>
    <w:rsid w:val="00390C88"/>
    <w:rsid w:val="003C015D"/>
    <w:rsid w:val="00414E0A"/>
    <w:rsid w:val="006A7177"/>
    <w:rsid w:val="006A7D10"/>
    <w:rsid w:val="006C42EB"/>
    <w:rsid w:val="007C2FB3"/>
    <w:rsid w:val="008D5B5D"/>
    <w:rsid w:val="009A0AC9"/>
    <w:rsid w:val="00A506CE"/>
    <w:rsid w:val="00AD1C61"/>
    <w:rsid w:val="00BA32E5"/>
    <w:rsid w:val="00BD42A5"/>
    <w:rsid w:val="00D70EED"/>
    <w:rsid w:val="00E5639D"/>
    <w:rsid w:val="00EA758E"/>
    <w:rsid w:val="00EE1981"/>
    <w:rsid w:val="00EF617B"/>
    <w:rsid w:val="00F17C46"/>
    <w:rsid w:val="00FD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93DBD"/>
  <w15:chartTrackingRefBased/>
  <w15:docId w15:val="{83894385-4775-44E5-A4D5-6D52A7BF5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FB3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2FB3"/>
    <w:pPr>
      <w:ind w:left="720"/>
      <w:contextualSpacing/>
    </w:pPr>
  </w:style>
  <w:style w:type="table" w:styleId="TableGrid">
    <w:name w:val="Table Grid"/>
    <w:basedOn w:val="TableNormal"/>
    <w:uiPriority w:val="39"/>
    <w:rsid w:val="007C2FB3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65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16</Words>
  <Characters>43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Ward</dc:creator>
  <cp:keywords/>
  <dc:description/>
  <cp:lastModifiedBy>Liam Ward</cp:lastModifiedBy>
  <cp:revision>6</cp:revision>
  <dcterms:created xsi:type="dcterms:W3CDTF">2020-08-25T05:46:00Z</dcterms:created>
  <dcterms:modified xsi:type="dcterms:W3CDTF">2020-08-28T06:13:00Z</dcterms:modified>
</cp:coreProperties>
</file>